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33CE4" w14:textId="0A2FAD3D" w:rsidR="001B1103" w:rsidRPr="003D6D7A" w:rsidRDefault="001B1103" w:rsidP="009D1183">
      <w:pPr>
        <w:spacing w:after="0" w:line="240" w:lineRule="auto"/>
        <w:contextualSpacing/>
        <w:jc w:val="center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  <w:lang w:eastAsia="pt-BR"/>
        </w:rPr>
        <w:drawing>
          <wp:anchor distT="0" distB="0" distL="114300" distR="114300" simplePos="0" relativeHeight="251660288" behindDoc="0" locked="0" layoutInCell="1" allowOverlap="1" wp14:anchorId="43B09AFD" wp14:editId="46402C9C">
            <wp:simplePos x="0" y="0"/>
            <wp:positionH relativeFrom="margin">
              <wp:posOffset>378791</wp:posOffset>
            </wp:positionH>
            <wp:positionV relativeFrom="paragraph">
              <wp:posOffset>-313607</wp:posOffset>
            </wp:positionV>
            <wp:extent cx="582987" cy="898635"/>
            <wp:effectExtent l="0" t="0" r="7620" b="0"/>
            <wp:wrapNone/>
            <wp:docPr id="10" name="Picture 2" descr="Universidade Federal da Bahia – Wikipédia, a enciclopédia livre">
              <a:extLst xmlns:a="http://schemas.openxmlformats.org/drawingml/2006/main">
                <a:ext uri="{FF2B5EF4-FFF2-40B4-BE49-F238E27FC236}">
                  <a16:creationId xmlns:a16="http://schemas.microsoft.com/office/drawing/2014/main" id="{F6AB834B-9BEA-595B-80BB-E7757181E2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Universidade Federal da Bahia – Wikipédia, a enciclopédia livre">
                      <a:extLst>
                        <a:ext uri="{FF2B5EF4-FFF2-40B4-BE49-F238E27FC236}">
                          <a16:creationId xmlns:a16="http://schemas.microsoft.com/office/drawing/2014/main" id="{F6AB834B-9BEA-595B-80BB-E7757181E2D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87" cy="89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6D7A">
        <w:rPr>
          <w:rFonts w:ascii="Arial Narrow" w:hAnsi="Arial Narrow"/>
          <w:b/>
          <w:noProof/>
          <w:sz w:val="20"/>
          <w:szCs w:val="20"/>
        </w:rPr>
        <w:t>FEDERAL UNIVERSITY OF BAHIA</w:t>
      </w:r>
    </w:p>
    <w:p w14:paraId="0833D744" w14:textId="77777777" w:rsidR="001B1103" w:rsidRPr="003D6D7A" w:rsidRDefault="001B1103" w:rsidP="009D1183">
      <w:pPr>
        <w:pStyle w:val="Default"/>
        <w:jc w:val="center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NURSING SCHOOL</w:t>
      </w:r>
    </w:p>
    <w:p w14:paraId="47D5F669" w14:textId="77777777" w:rsidR="001B1103" w:rsidRPr="003D6D7A" w:rsidRDefault="001B1103" w:rsidP="009D1183">
      <w:pPr>
        <w:pStyle w:val="Default"/>
        <w:jc w:val="center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POSTGRADUATE PROGRAM IN NURSING AND HEALTH</w:t>
      </w:r>
    </w:p>
    <w:p w14:paraId="765B0883" w14:textId="77777777" w:rsidR="001B1103" w:rsidRPr="003D6D7A" w:rsidRDefault="001B1103" w:rsidP="009D1183">
      <w:pPr>
        <w:pStyle w:val="Default"/>
        <w:jc w:val="center"/>
        <w:rPr>
          <w:rFonts w:ascii="Arial Narrow" w:hAnsi="Arial Narrow"/>
          <w:b/>
          <w:noProof/>
          <w:sz w:val="20"/>
          <w:szCs w:val="20"/>
        </w:rPr>
      </w:pPr>
    </w:p>
    <w:p w14:paraId="1D6278C9" w14:textId="77777777" w:rsidR="001B1103" w:rsidRPr="003D6D7A" w:rsidRDefault="001B1103" w:rsidP="009D1183">
      <w:pPr>
        <w:spacing w:after="0" w:line="240" w:lineRule="auto"/>
        <w:contextualSpacing/>
        <w:jc w:val="center"/>
        <w:rPr>
          <w:rFonts w:ascii="Arial Narrow" w:hAnsi="Arial Narrow" w:cs="Arial"/>
          <w:noProof/>
          <w:sz w:val="20"/>
          <w:szCs w:val="20"/>
          <w:lang w:eastAsia="pt-BR"/>
        </w:rPr>
      </w:pPr>
    </w:p>
    <w:p w14:paraId="65C07FC6" w14:textId="7108DF77" w:rsidR="001B1103" w:rsidRPr="003D6D7A" w:rsidRDefault="001B1103" w:rsidP="009D1183">
      <w:pPr>
        <w:pStyle w:val="Default"/>
        <w:jc w:val="center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RESEARCH TITLE: DIMENSIONS OF IMPACT OF TERRITORY ON THE HEALTH AND NUTRITION CONDITIONS OF CHILDREN IN EARLY CHILDHOOD</w:t>
      </w:r>
    </w:p>
    <w:tbl>
      <w:tblPr>
        <w:tblStyle w:val="Tabelacomgrade"/>
        <w:tblW w:w="0" w:type="auto"/>
        <w:tblInd w:w="10" w:type="dxa"/>
        <w:tblLook w:val="04A0" w:firstRow="1" w:lastRow="0" w:firstColumn="1" w:lastColumn="0" w:noHBand="0" w:noVBand="1"/>
      </w:tblPr>
      <w:tblGrid>
        <w:gridCol w:w="1684"/>
        <w:gridCol w:w="1699"/>
        <w:gridCol w:w="3397"/>
        <w:gridCol w:w="3666"/>
      </w:tblGrid>
      <w:tr w:rsidR="001B1103" w:rsidRPr="003D6D7A" w14:paraId="0524CAAB" w14:textId="77777777" w:rsidTr="00F871F0">
        <w:trPr>
          <w:trHeight w:val="454"/>
        </w:trPr>
        <w:tc>
          <w:tcPr>
            <w:tcW w:w="1684" w:type="dxa"/>
          </w:tcPr>
          <w:p w14:paraId="0E66668A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ate:</w:t>
            </w:r>
          </w:p>
        </w:tc>
        <w:tc>
          <w:tcPr>
            <w:tcW w:w="1699" w:type="dxa"/>
          </w:tcPr>
          <w:p w14:paraId="097881AC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Time:</w:t>
            </w:r>
          </w:p>
        </w:tc>
        <w:tc>
          <w:tcPr>
            <w:tcW w:w="3397" w:type="dxa"/>
          </w:tcPr>
          <w:p w14:paraId="6F13462C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UBS:</w:t>
            </w:r>
          </w:p>
        </w:tc>
        <w:tc>
          <w:tcPr>
            <w:tcW w:w="3666" w:type="dxa"/>
          </w:tcPr>
          <w:p w14:paraId="51780A02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Interviewer:</w:t>
            </w:r>
          </w:p>
        </w:tc>
      </w:tr>
    </w:tbl>
    <w:p w14:paraId="6F7FB0B9" w14:textId="654CE7B7" w:rsidR="001B1103" w:rsidRPr="003D6D7A" w:rsidRDefault="001B1103" w:rsidP="009D1183">
      <w:pPr>
        <w:spacing w:after="0" w:line="240" w:lineRule="auto"/>
        <w:jc w:val="right"/>
        <w:rPr>
          <w:rFonts w:ascii="Arial Narrow" w:hAnsi="Arial Narrow"/>
          <w:b/>
          <w:noProof/>
          <w:sz w:val="20"/>
          <w:szCs w:val="20"/>
        </w:rPr>
      </w:pPr>
    </w:p>
    <w:p w14:paraId="52623417" w14:textId="58F65080" w:rsidR="00965D7E" w:rsidRPr="003D6D7A" w:rsidRDefault="00965D7E" w:rsidP="009D1183">
      <w:pPr>
        <w:spacing w:after="0" w:line="240" w:lineRule="auto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BLOCK 1 – GENERAL IDENTIFICATION OF MOTHER AND CHILD</w:t>
      </w:r>
    </w:p>
    <w:tbl>
      <w:tblPr>
        <w:tblStyle w:val="TableGrid"/>
        <w:tblW w:w="10470" w:type="dxa"/>
        <w:tblInd w:w="10" w:type="dxa"/>
        <w:tblCellMar>
          <w:top w:w="169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3099"/>
        <w:gridCol w:w="7371"/>
      </w:tblGrid>
      <w:tr w:rsidR="001B1103" w:rsidRPr="003D6D7A" w14:paraId="4846C2EF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8D247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Mother's name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7DA84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965D7E" w:rsidRPr="003D6D7A" w14:paraId="3AF35F7B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A2B4E" w14:textId="7120F57C" w:rsidR="00965D7E" w:rsidRPr="003D6D7A" w:rsidRDefault="00965D7E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Mother's age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C5AC8" w14:textId="77777777" w:rsidR="00965D7E" w:rsidRPr="003D6D7A" w:rsidRDefault="00965D7E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B1103" w:rsidRPr="003D6D7A" w14:paraId="434478F1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12184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Child's name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FA4DC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965D7E" w:rsidRPr="003D6D7A" w14:paraId="7C1F258F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E61A6" w14:textId="31288F76" w:rsidR="00965D7E" w:rsidRPr="003D6D7A" w:rsidRDefault="00965D7E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Child's date of birth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4EF59" w14:textId="77777777" w:rsidR="00965D7E" w:rsidRPr="003D6D7A" w:rsidRDefault="00965D7E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B1103" w:rsidRPr="003D6D7A" w14:paraId="54532E35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09A7B" w14:textId="24E8610C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Complete address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32DDD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B1103" w:rsidRPr="003D6D7A" w14:paraId="6FA4D2BC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08691" w14:textId="5EBCEAA2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Contact phone number/WhatsApp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71DF2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B1103" w:rsidRPr="003D6D7A" w14:paraId="18AB18F2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24F928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Mother's race/colo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77AB5" w14:textId="3FB25F62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Brown ( ) 2. Black ( ) 3. White ( ) 4. Yellow ( ) 5. Indigenous ( )</w:t>
            </w:r>
          </w:p>
        </w:tc>
      </w:tr>
      <w:tr w:rsidR="00B914E1" w:rsidRPr="003D6D7A" w14:paraId="033F6F58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C7DE3" w14:textId="5D9434D0" w:rsidR="00B914E1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Race/Color of the child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65889" w14:textId="7F0A1020" w:rsidR="00B914E1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Brown ( ) 2. Black ( ) 3. White ( ) 4. Yellow ( ) 5. Indigenous ( )</w:t>
            </w:r>
          </w:p>
        </w:tc>
      </w:tr>
      <w:tr w:rsidR="001B1103" w:rsidRPr="003D6D7A" w14:paraId="5D58AC92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8AF50" w14:textId="3335859E" w:rsidR="001B1103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at grade did you study until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A8121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B1103" w:rsidRPr="003D6D7A" w14:paraId="2871D1E1" w14:textId="77777777" w:rsidTr="003D6D7A">
        <w:trPr>
          <w:trHeight w:val="227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15839" w14:textId="731702D7" w:rsidR="001B1103" w:rsidRPr="003D6D7A" w:rsidRDefault="00B914E1" w:rsidP="003D6D7A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live with a partner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24DDC" w14:textId="7AFD1E6A" w:rsidR="001B1103" w:rsidRPr="003D6D7A" w:rsidRDefault="001B1103" w:rsidP="003D6D7A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, he is the child's father ( ) 2. Yes, but he is not the child's father ( ) 3. No ( )</w:t>
            </w:r>
          </w:p>
        </w:tc>
      </w:tr>
      <w:tr w:rsidR="001B1103" w:rsidRPr="003D6D7A" w14:paraId="02D94CAD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D803A" w14:textId="32D4ABC2" w:rsidR="001B1103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have any religion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D0298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Evangelical ( ) 2. Candomblé ( ) 3. Catholic ( ) 4. Other ( ) 5. None ( )</w:t>
            </w:r>
          </w:p>
        </w:tc>
      </w:tr>
      <w:tr w:rsidR="001B1103" w:rsidRPr="003D6D7A" w14:paraId="7BB0AAF6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F38F3" w14:textId="20F7632C" w:rsidR="001B1103" w:rsidRPr="003D6D7A" w:rsidRDefault="00B914E1" w:rsidP="009D1183">
            <w:pPr>
              <w:spacing w:after="0" w:line="240" w:lineRule="auto"/>
              <w:ind w:right="17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have any profession or technical training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8B3A6" w14:textId="119E8E13" w:rsidR="001B1103" w:rsidRPr="003D6D7A" w:rsidRDefault="00C7099C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Which one?__________________________________ 2. No ( )</w:t>
            </w:r>
          </w:p>
        </w:tc>
      </w:tr>
      <w:tr w:rsidR="001B1103" w:rsidRPr="003D6D7A" w14:paraId="74CDED0B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BA065" w14:textId="77777777" w:rsidR="001B1103" w:rsidRPr="003D6D7A" w:rsidRDefault="001B1103" w:rsidP="009D1183">
            <w:pPr>
              <w:spacing w:after="0" w:line="240" w:lineRule="auto"/>
              <w:ind w:right="379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re you currently working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51470" w14:textId="38DCCA4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Formal employment (CLT/Concurso) 2. Informal employment/odd jobs 3. I'm not working ( )</w:t>
            </w:r>
          </w:p>
        </w:tc>
      </w:tr>
      <w:tr w:rsidR="005D445C" w:rsidRPr="003D6D7A" w14:paraId="1A415CA8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B4E4D" w14:textId="004FC033" w:rsidR="005D445C" w:rsidRPr="003D6D7A" w:rsidRDefault="005D445C" w:rsidP="009D1183">
            <w:pPr>
              <w:spacing w:after="0" w:line="240" w:lineRule="auto"/>
              <w:ind w:right="379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Type of housing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7A13D" w14:textId="320303A6" w:rsidR="005D445C" w:rsidRPr="005D445C" w:rsidRDefault="005D445C" w:rsidP="005D445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House ( ) 2. Apartment ( ) 3. Farm/country house ( )</w:t>
            </w:r>
          </w:p>
        </w:tc>
      </w:tr>
      <w:tr w:rsidR="001B1103" w:rsidRPr="003D6D7A" w14:paraId="14783097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7D6EE8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ousing conditions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B5998" w14:textId="0CAC394D" w:rsidR="005D445C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Running water ( ) 2. Sewage/garbage collection ( ) 3. Electricity ( )</w:t>
            </w:r>
          </w:p>
          <w:p w14:paraId="1210401C" w14:textId="461F0987" w:rsidR="001B1103" w:rsidRPr="003D6D7A" w:rsidRDefault="005072EB" w:rsidP="005D445C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4. Raising animals for consumption ( ) 5. Home gardening ( )</w:t>
            </w:r>
          </w:p>
        </w:tc>
      </w:tr>
      <w:tr w:rsidR="001B1103" w:rsidRPr="003D6D7A" w14:paraId="471FE424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A1CCC" w14:textId="5102BCBA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Number of people living in the household (adults/children)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F904E" w14:textId="3271ABB3" w:rsidR="001B1103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dults:_________________ Children/teenagers (up to 18 years old):_________</w:t>
            </w:r>
          </w:p>
        </w:tc>
      </w:tr>
      <w:tr w:rsidR="001B1103" w:rsidRPr="003D6D7A" w14:paraId="41FC5172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010D2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o do you consider to be the head of the family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216AB" w14:textId="6A1828A2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Mother ( ) 2.Father ( ) 3.Other ( )__________________________</w:t>
            </w:r>
          </w:p>
        </w:tc>
      </w:tr>
      <w:tr w:rsidR="00682E85" w:rsidRPr="003D6D7A" w14:paraId="25ECB692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E10AA" w14:textId="77777777" w:rsidR="00682E85" w:rsidRPr="003D6D7A" w:rsidRDefault="00682E8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participate in any Income Transfer Program? (Auxílio Brasil, Others)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235F5" w14:textId="67DC5181" w:rsidR="00682E85" w:rsidRPr="003D6D7A" w:rsidRDefault="00682E8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Which one?__________________________________ 2. No ( )</w:t>
            </w:r>
          </w:p>
        </w:tc>
      </w:tr>
      <w:tr w:rsidR="00FF2888" w:rsidRPr="003D6D7A" w14:paraId="66C7B3A5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0B8D8" w14:textId="5AF18D66" w:rsidR="00FF2888" w:rsidRPr="003D6D7A" w:rsidRDefault="00FF2888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 you or your child have health insurance?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0382B" w14:textId="341C4283" w:rsidR="00FF2888" w:rsidRPr="003D6D7A" w:rsidRDefault="00FF2888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2. No ( )</w:t>
            </w:r>
          </w:p>
        </w:tc>
      </w:tr>
      <w:tr w:rsidR="00A16881" w:rsidRPr="003D6D7A" w14:paraId="1CA85AC8" w14:textId="77777777" w:rsidTr="003D6D7A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F0482" w14:textId="77777777" w:rsidR="00A16881" w:rsidRPr="003D6D7A" w:rsidRDefault="00A1688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Family income (DO NOT consider government assistance)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CE05E" w14:textId="77777777" w:rsidR="00A16881" w:rsidRPr="003D6D7A" w:rsidRDefault="00A1688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</w:tbl>
    <w:p w14:paraId="07A0FAE9" w14:textId="6B1DB81A" w:rsidR="001B1103" w:rsidRPr="003D6D7A" w:rsidRDefault="001B1103" w:rsidP="009D1183">
      <w:pPr>
        <w:spacing w:after="0" w:line="240" w:lineRule="auto"/>
        <w:rPr>
          <w:rFonts w:ascii="Arial Narrow" w:hAnsi="Arial Narrow"/>
          <w:b/>
          <w:noProof/>
          <w:sz w:val="20"/>
          <w:szCs w:val="20"/>
        </w:rPr>
      </w:pPr>
    </w:p>
    <w:p w14:paraId="6E2CADFC" w14:textId="2E0D6387" w:rsidR="00435966" w:rsidRPr="003D6D7A" w:rsidRDefault="00435966" w:rsidP="009D1183">
      <w:pPr>
        <w:spacing w:after="0" w:line="240" w:lineRule="auto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BLOCK 2 - MOTHER'S HEALTH AND NUTRITION CONDITIONS</w:t>
      </w:r>
    </w:p>
    <w:tbl>
      <w:tblPr>
        <w:tblStyle w:val="TableGrid"/>
        <w:tblW w:w="10470" w:type="dxa"/>
        <w:tblInd w:w="10" w:type="dxa"/>
        <w:tblCellMar>
          <w:top w:w="169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3099"/>
        <w:gridCol w:w="3544"/>
        <w:gridCol w:w="3807"/>
        <w:gridCol w:w="20"/>
      </w:tblGrid>
      <w:tr w:rsidR="00682E85" w:rsidRPr="003D6D7A" w14:paraId="50FCFE36" w14:textId="77777777" w:rsidTr="007831DD">
        <w:trPr>
          <w:trHeight w:val="436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0107F" w14:textId="48207410" w:rsidR="00682E85" w:rsidRPr="003D6D7A" w:rsidRDefault="00B914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have any chronic illnesses?</w:t>
            </w:r>
          </w:p>
        </w:tc>
        <w:tc>
          <w:tcPr>
            <w:tcW w:w="73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458D2F" w14:textId="689171AA" w:rsidR="00682E85" w:rsidRPr="003D6D7A" w:rsidRDefault="00682E8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Hypertension ( ) 2. Diabetes ( ) 3. History of maternal depression ( )</w:t>
            </w:r>
          </w:p>
          <w:p w14:paraId="666BCF4F" w14:textId="74E63DE3" w:rsidR="00682E85" w:rsidRPr="003D6D7A" w:rsidRDefault="00682E8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4. Smoker ( ) 5. Others ( )___________________________________________</w:t>
            </w:r>
          </w:p>
        </w:tc>
      </w:tr>
      <w:tr w:rsidR="007831DD" w:rsidRPr="003D6D7A" w14:paraId="0B31EB1C" w14:textId="77777777" w:rsidTr="009D1183">
        <w:trPr>
          <w:trHeight w:val="28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A8F02" w14:textId="67B8BF00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You had prenatal care.</w:t>
            </w:r>
          </w:p>
        </w:tc>
        <w:tc>
          <w:tcPr>
            <w:tcW w:w="73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40CAD0" w14:textId="779E327E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Month prenatal care started:_______________ Number of consultations:______________</w:t>
            </w:r>
          </w:p>
          <w:p w14:paraId="3A6D3909" w14:textId="03BC5036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2.No ( )</w:t>
            </w:r>
          </w:p>
        </w:tc>
      </w:tr>
      <w:tr w:rsidR="007831DD" w:rsidRPr="003D6D7A" w14:paraId="12F84439" w14:textId="77777777" w:rsidTr="00507B1C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23C6D53" w14:textId="47771231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lastRenderedPageBreak/>
              <w:t>Type of delivery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33AD13D" w14:textId="7E3B8709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Vaginal ( ) 2.Cesarean ( )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279BA99" w14:textId="0F9034D8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Prematurity: 1. Yes ( ) 2. No ( )</w:t>
            </w:r>
          </w:p>
        </w:tc>
      </w:tr>
      <w:tr w:rsidR="007831DD" w:rsidRPr="003D6D7A" w14:paraId="1117751E" w14:textId="77777777" w:rsidTr="00652247">
        <w:trPr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DF181" w14:textId="34D0F9CB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id you have maternity leave?</w:t>
            </w:r>
          </w:p>
        </w:tc>
        <w:tc>
          <w:tcPr>
            <w:tcW w:w="73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6B9ED" w14:textId="304286E4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2. No ( ) 3. Not applicable ( )</w:t>
            </w:r>
          </w:p>
        </w:tc>
      </w:tr>
      <w:tr w:rsidR="007831DD" w:rsidRPr="003D6D7A" w14:paraId="18A2FFC7" w14:textId="77777777" w:rsidTr="00C757BD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BF4C655" w14:textId="7705A5D8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ere you diagnosed with syphilis during pregnancy?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199E996" w14:textId="0B7DEE9C" w:rsidR="007831DD" w:rsidRPr="003D6D7A" w:rsidRDefault="007831DD" w:rsidP="005D445C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, and I did the treatment ( ) 2. Yes, but I did not do the treatment ( ) 3. No ( ) 4. I don't know ( )</w:t>
            </w:r>
          </w:p>
        </w:tc>
      </w:tr>
      <w:tr w:rsidR="007831DD" w:rsidRPr="003D6D7A" w14:paraId="1C73FED5" w14:textId="77777777" w:rsidTr="007831DD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6DB69D3" w14:textId="77777777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as the child diagnosed with congenital syphilis at birth?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A77AEA7" w14:textId="393F6FCC" w:rsidR="007831DD" w:rsidRPr="003D6D7A" w:rsidRDefault="007831DD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2. No ( ) 3. Don't know ( )</w:t>
            </w:r>
          </w:p>
        </w:tc>
      </w:tr>
      <w:tr w:rsidR="00C7099C" w:rsidRPr="003D6D7A" w14:paraId="22DF243B" w14:textId="77777777" w:rsidTr="00D822B2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903F3C4" w14:textId="23D8E61F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ow old were you when you became pregnant for the first time?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8FA3C1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114B1C" w:rsidRPr="003D6D7A" w14:paraId="2133A9ED" w14:textId="77777777" w:rsidTr="009D1183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BA7D8C3" w14:textId="5DB68A18" w:rsidR="00114B1C" w:rsidRPr="003D6D7A" w:rsidRDefault="00114B1C" w:rsidP="009D1183">
            <w:pPr>
              <w:spacing w:after="0" w:line="240" w:lineRule="auto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b/>
                <w:noProof/>
                <w:sz w:val="20"/>
                <w:szCs w:val="20"/>
              </w:rPr>
              <w:t>FOOD CONSUMPTION MARKERS</w:t>
            </w:r>
          </w:p>
        </w:tc>
      </w:tr>
      <w:tr w:rsidR="005D445C" w:rsidRPr="003D6D7A" w14:paraId="67753391" w14:textId="77777777" w:rsidTr="003102F3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AD90B" w14:textId="328024B5" w:rsidR="005D445C" w:rsidRPr="003D6D7A" w:rsidRDefault="005D445C" w:rsidP="005D445C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usually eat your meals while watching TV, using the computer and/or cell phone? 1. Yes ( ) 2. No ( )</w:t>
            </w:r>
          </w:p>
        </w:tc>
      </w:tr>
      <w:tr w:rsidR="00595D50" w:rsidRPr="003D6D7A" w14:paraId="26CD8FCD" w14:textId="77777777" w:rsidTr="00C5630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476EBB5" w14:textId="044BE02B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at meals do you usually eat throughout the day?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13D46B0" w14:textId="1D91F10B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Breakfast ( ) Morning snack ( ) Lunch ( ) Afternoon snack ( ) Dinner ( ) Supper</w:t>
            </w:r>
          </w:p>
        </w:tc>
      </w:tr>
      <w:tr w:rsidR="00595D50" w:rsidRPr="003D6D7A" w14:paraId="05848643" w14:textId="77777777" w:rsidTr="00C5630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5B201EC" w14:textId="382F60F9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Yesterday, you consumed: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758567E" w14:textId="77777777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Bean</w:t>
            </w:r>
          </w:p>
          <w:p w14:paraId="3905D8E7" w14:textId="4E5B6F55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Fresh fruit (do not consider fruit juice)</w:t>
            </w:r>
          </w:p>
          <w:p w14:paraId="47864E52" w14:textId="305EEE2F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Vegetables and/or legumes (do not consider potatoes, cassava, cassava, yam and taro)</w:t>
            </w:r>
          </w:p>
          <w:p w14:paraId="7DCEB1D1" w14:textId="77777777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Hamburger and/or sausages (ham, mortadella, salami, sausage, hot dogs)</w:t>
            </w:r>
          </w:p>
          <w:p w14:paraId="159136B1" w14:textId="77777777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Sweetened beverages (soda, carton juice, powdered juice, carton coconut water, guarana/blackcurrant syrups, fruit juice with added sugar)</w:t>
            </w:r>
          </w:p>
          <w:p w14:paraId="2918059A" w14:textId="77777777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Instant noodles, packaged snacks or salty crackers</w:t>
            </w:r>
          </w:p>
          <w:p w14:paraId="59008F41" w14:textId="3FC8B631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( ) Stuffed biscuits, sweets or treats (candies, lollipops, gum, caramel, jelly)</w:t>
            </w:r>
          </w:p>
        </w:tc>
      </w:tr>
      <w:tr w:rsidR="00164FE1" w:rsidRPr="003D6D7A" w14:paraId="221C623E" w14:textId="77777777" w:rsidTr="00652247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608DD17" w14:textId="07086163" w:rsidR="00164FE1" w:rsidRPr="003D6D7A" w:rsidRDefault="00164F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dislike or have an allergy/intolerance to any food?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167893" w14:textId="77777777" w:rsidR="00164FE1" w:rsidRPr="003D6D7A" w:rsidRDefault="00164FE1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Yes ( ) Which one?______________________________ 2. No ( )</w:t>
            </w:r>
          </w:p>
        </w:tc>
      </w:tr>
      <w:tr w:rsidR="00164FE1" w:rsidRPr="003D6D7A" w14:paraId="55D09F22" w14:textId="77777777" w:rsidTr="009D1183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708913FC" w14:textId="0DF14D51" w:rsidR="00164FE1" w:rsidRPr="003D6D7A" w:rsidRDefault="00164FE1" w:rsidP="009D1183">
            <w:pPr>
              <w:spacing w:after="0" w:line="240" w:lineRule="auto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PERCEPTION OF </w:t>
            </w:r>
            <w:r w:rsidRPr="003D6D7A">
              <w:rPr>
                <w:rFonts w:ascii="Arial Narrow" w:hAnsi="Arial Narrow"/>
                <w:b/>
                <w:noProof/>
                <w:sz w:val="20"/>
                <w:szCs w:val="20"/>
                <w:shd w:val="clear" w:color="auto" w:fill="E7E6E6" w:themeFill="background2"/>
              </w:rPr>
              <w:t>BODY IMAGE AND NUTRITIONAL STATUS</w:t>
            </w:r>
          </w:p>
        </w:tc>
      </w:tr>
      <w:tr w:rsidR="00595D50" w:rsidRPr="003D6D7A" w14:paraId="4F59A66F" w14:textId="77777777" w:rsidTr="00C5630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770D92B" w14:textId="79058BE2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ich of these figures is most like you? SHOW STUNKARD SILHOUETTE SCALE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F482FAC" w14:textId="09591834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Put the number of the picture here _____________</w:t>
            </w:r>
          </w:p>
        </w:tc>
      </w:tr>
      <w:tr w:rsidR="00595D50" w:rsidRPr="003D6D7A" w14:paraId="03F28F6B" w14:textId="77777777" w:rsidTr="00C5630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3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7432E17" w14:textId="32252DCA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nd which of these figures would you like to look like? SHOW STUNKARD SILHOUETTE SCALE</w:t>
            </w:r>
          </w:p>
        </w:tc>
        <w:tc>
          <w:tcPr>
            <w:tcW w:w="735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74BD9E3" w14:textId="2109662E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Put the number of the picture here _____________</w:t>
            </w:r>
          </w:p>
        </w:tc>
      </w:tr>
      <w:tr w:rsidR="00595D50" w:rsidRPr="003D6D7A" w14:paraId="2EFA4CF0" w14:textId="77777777" w:rsidTr="009A2D4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4207F" w14:textId="77777777" w:rsidR="00595D50" w:rsidRPr="003D6D7A" w:rsidRDefault="00595D50" w:rsidP="009D1183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 xml:space="preserve">Stunkard Silhouette Scale (Stunkard, Sorensen, &amp; </w:t>
            </w:r>
            <w:proofErr w:type="spellStart"/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>Schulsinger</w:t>
            </w:r>
            <w:proofErr w:type="spellEnd"/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>, 1983)</w:t>
            </w:r>
          </w:p>
          <w:p w14:paraId="25A7BC94" w14:textId="567F3A20" w:rsidR="00595D50" w:rsidRPr="003D6D7A" w:rsidRDefault="00595D50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ins w:id="0" w:author="Priscila Sato" w:date="2022-10-18T10:35:00Z">
              <w:r w:rsidRPr="003D6D7A">
                <w:rPr>
                  <w:rFonts w:ascii="Arial Narrow" w:hAnsi="Arial Narrow"/>
                  <w:noProof/>
                  <w:sz w:val="20"/>
                  <w:szCs w:val="20"/>
                </w:rPr>
                <w:drawing>
                  <wp:anchor distT="0" distB="0" distL="114300" distR="114300" simplePos="0" relativeHeight="251666432" behindDoc="1" locked="0" layoutInCell="1" allowOverlap="1" wp14:anchorId="69E5C3E6" wp14:editId="549D4A7A">
                    <wp:simplePos x="0" y="0"/>
                    <wp:positionH relativeFrom="column">
                      <wp:posOffset>57150</wp:posOffset>
                    </wp:positionH>
                    <wp:positionV relativeFrom="paragraph">
                      <wp:posOffset>-2112645</wp:posOffset>
                    </wp:positionV>
                    <wp:extent cx="6331585" cy="2030095"/>
                    <wp:effectExtent l="0" t="0" r="0" b="8255"/>
                    <wp:wrapTight wrapText="bothSides">
                      <wp:wrapPolygon edited="0">
                        <wp:start x="0" y="0"/>
                        <wp:lineTo x="0" y="21485"/>
                        <wp:lineTo x="21511" y="21485"/>
                        <wp:lineTo x="21511" y="0"/>
                        <wp:lineTo x="0" y="0"/>
                      </wp:wrapPolygon>
                    </wp:wrapTight>
                    <wp:docPr id="3" name="Imagem 3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"/>
                            <pic:cNvPicPr/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5363"/>
                            <a:stretch/>
                          </pic:blipFill>
                          <pic:spPr bwMode="auto">
                            <a:xfrm>
                              <a:off x="0" y="0"/>
                              <a:ext cx="6331585" cy="203009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w:r>
            </w:ins>
          </w:p>
        </w:tc>
      </w:tr>
      <w:tr w:rsidR="00164FE1" w:rsidRPr="003D6D7A" w14:paraId="2109DB90" w14:textId="77777777" w:rsidTr="009A2D4A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9C4243" w14:textId="77777777" w:rsidR="00164FE1" w:rsidRDefault="00164FE1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 xml:space="preserve">WEIGHT: _________ Kg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>Height:_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  <w:lang w:val="en-US"/>
              </w:rPr>
              <w:t>______________________ m</w:t>
            </w:r>
          </w:p>
          <w:p w14:paraId="10838820" w14:textId="790CF191" w:rsidR="005D445C" w:rsidRPr="003D6D7A" w:rsidRDefault="005D445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D1183" w:rsidRPr="003D6D7A" w14:paraId="5CCD1DF9" w14:textId="77777777" w:rsidTr="009D1183">
        <w:tblPrEx>
          <w:tblCellMar>
            <w:top w:w="168" w:type="dxa"/>
          </w:tblCellMar>
        </w:tblPrEx>
        <w:trPr>
          <w:gridAfter w:val="1"/>
          <w:wAfter w:w="20" w:type="dxa"/>
          <w:trHeight w:val="20"/>
        </w:trPr>
        <w:tc>
          <w:tcPr>
            <w:tcW w:w="10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E58B964" w14:textId="672DBE96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3D6D7A">
              <w:rPr>
                <w:rFonts w:ascii="Arial Narrow" w:hAnsi="Arial Narrow"/>
                <w:b/>
                <w:sz w:val="20"/>
                <w:szCs w:val="20"/>
                <w:lang w:val="en-US"/>
              </w:rPr>
              <w:t>MATERNAL MENTAL HEALTH – SYMPTOMS RELATED TO THE LAST 30 DAYS</w:t>
            </w:r>
          </w:p>
        </w:tc>
      </w:tr>
    </w:tbl>
    <w:tbl>
      <w:tblPr>
        <w:tblStyle w:val="Tabelacomgrade"/>
        <w:tblW w:w="0" w:type="auto"/>
        <w:tblInd w:w="-5" w:type="dxa"/>
        <w:tblLook w:val="04A0" w:firstRow="1" w:lastRow="0" w:firstColumn="1" w:lastColumn="0" w:noHBand="0" w:noVBand="1"/>
      </w:tblPr>
      <w:tblGrid>
        <w:gridCol w:w="5238"/>
        <w:gridCol w:w="5223"/>
      </w:tblGrid>
      <w:tr w:rsidR="00C7099C" w:rsidRPr="003D6D7A" w14:paraId="1CF2413F" w14:textId="77777777" w:rsidTr="009D1183">
        <w:tc>
          <w:tcPr>
            <w:tcW w:w="5238" w:type="dxa"/>
          </w:tcPr>
          <w:p w14:paraId="2BE580B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E86F99E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have frequent headaches?</w:t>
            </w:r>
          </w:p>
        </w:tc>
        <w:tc>
          <w:tcPr>
            <w:tcW w:w="5223" w:type="dxa"/>
          </w:tcPr>
          <w:p w14:paraId="3B22EAC8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595BFF7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11E14E54" w14:textId="77777777" w:rsidTr="009D1183">
        <w:tc>
          <w:tcPr>
            <w:tcW w:w="5238" w:type="dxa"/>
          </w:tcPr>
          <w:p w14:paraId="14BDD18D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511CC286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lastRenderedPageBreak/>
              <w:t>Do you have a lack of appetite?</w:t>
            </w:r>
          </w:p>
        </w:tc>
        <w:tc>
          <w:tcPr>
            <w:tcW w:w="5223" w:type="dxa"/>
          </w:tcPr>
          <w:p w14:paraId="575F6047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00FD5638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lastRenderedPageBreak/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7F0924F6" w14:textId="77777777" w:rsidTr="009D1183">
        <w:tc>
          <w:tcPr>
            <w:tcW w:w="5238" w:type="dxa"/>
          </w:tcPr>
          <w:p w14:paraId="0B86B7E6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A49A73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sleep badly?</w:t>
            </w:r>
          </w:p>
        </w:tc>
        <w:tc>
          <w:tcPr>
            <w:tcW w:w="5223" w:type="dxa"/>
          </w:tcPr>
          <w:p w14:paraId="069FE094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3E773A6C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3DE919A7" w14:textId="77777777" w:rsidTr="009D1183">
        <w:tc>
          <w:tcPr>
            <w:tcW w:w="5238" w:type="dxa"/>
          </w:tcPr>
          <w:p w14:paraId="1CDBE88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3B736F83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get scared easily?</w:t>
            </w:r>
          </w:p>
        </w:tc>
        <w:tc>
          <w:tcPr>
            <w:tcW w:w="5223" w:type="dxa"/>
          </w:tcPr>
          <w:p w14:paraId="5689B57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C03EEB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2B90FEE8" w14:textId="77777777" w:rsidTr="009D1183">
        <w:tc>
          <w:tcPr>
            <w:tcW w:w="5238" w:type="dxa"/>
          </w:tcPr>
          <w:p w14:paraId="3289E03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E6BF2A0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Are your hands shaking?</w:t>
            </w:r>
          </w:p>
        </w:tc>
        <w:tc>
          <w:tcPr>
            <w:tcW w:w="5223" w:type="dxa"/>
          </w:tcPr>
          <w:p w14:paraId="3E47D0FF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4299DA0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75212212" w14:textId="77777777" w:rsidTr="009D1183">
        <w:tc>
          <w:tcPr>
            <w:tcW w:w="5238" w:type="dxa"/>
          </w:tcPr>
          <w:p w14:paraId="748FE6D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F96C647" w14:textId="76380104" w:rsidR="00C7099C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feel nervous, tense or worried?</w:t>
            </w:r>
          </w:p>
        </w:tc>
        <w:tc>
          <w:tcPr>
            <w:tcW w:w="5223" w:type="dxa"/>
          </w:tcPr>
          <w:p w14:paraId="6641706D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782EF3E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7E5D6257" w14:textId="77777777" w:rsidTr="009D1183">
        <w:tc>
          <w:tcPr>
            <w:tcW w:w="5238" w:type="dxa"/>
          </w:tcPr>
          <w:p w14:paraId="1324F2D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0B841385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Is your digestion not good or do you suffer from digestive disorders?</w:t>
            </w:r>
          </w:p>
        </w:tc>
        <w:tc>
          <w:tcPr>
            <w:tcW w:w="5223" w:type="dxa"/>
          </w:tcPr>
          <w:p w14:paraId="64ED95C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0996EF0C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140736F6" w14:textId="77777777" w:rsidTr="009D1183">
        <w:tc>
          <w:tcPr>
            <w:tcW w:w="5238" w:type="dxa"/>
          </w:tcPr>
          <w:p w14:paraId="5F92B2A4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9DC3458" w14:textId="5061B4D1" w:rsidR="00C7099C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Can't you think clearly?</w:t>
            </w:r>
          </w:p>
        </w:tc>
        <w:tc>
          <w:tcPr>
            <w:tcW w:w="5223" w:type="dxa"/>
          </w:tcPr>
          <w:p w14:paraId="2FD0C3A0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6ED98AE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244BC733" w14:textId="77777777" w:rsidTr="009D1183">
        <w:tc>
          <w:tcPr>
            <w:tcW w:w="5238" w:type="dxa"/>
          </w:tcPr>
          <w:p w14:paraId="73D436A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F40D8B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Are you feeling unhappy?</w:t>
            </w:r>
          </w:p>
        </w:tc>
        <w:tc>
          <w:tcPr>
            <w:tcW w:w="5223" w:type="dxa"/>
          </w:tcPr>
          <w:p w14:paraId="65C5D13F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0F93AA5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23DCB6CE" w14:textId="77777777" w:rsidTr="009D1183">
        <w:tc>
          <w:tcPr>
            <w:tcW w:w="5238" w:type="dxa"/>
          </w:tcPr>
          <w:p w14:paraId="0A25C1B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585BA02" w14:textId="21145D10" w:rsidR="00C7099C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cry more than usual?</w:t>
            </w:r>
          </w:p>
        </w:tc>
        <w:tc>
          <w:tcPr>
            <w:tcW w:w="5223" w:type="dxa"/>
          </w:tcPr>
          <w:p w14:paraId="563DDCD4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E4DA5C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6417FF15" w14:textId="77777777" w:rsidTr="009D1183">
        <w:tc>
          <w:tcPr>
            <w:tcW w:w="5238" w:type="dxa"/>
          </w:tcPr>
          <w:p w14:paraId="655DC09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58B182AB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find it difficult to enjoy (enjoy) your daily activities?</w:t>
            </w:r>
          </w:p>
        </w:tc>
        <w:tc>
          <w:tcPr>
            <w:tcW w:w="5223" w:type="dxa"/>
          </w:tcPr>
          <w:p w14:paraId="2CEECDF6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0602929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524D3EE7" w14:textId="77777777" w:rsidTr="009D1183">
        <w:tc>
          <w:tcPr>
            <w:tcW w:w="5238" w:type="dxa"/>
          </w:tcPr>
          <w:p w14:paraId="07A1A5C5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5F612193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find it difficult to make decisions?</w:t>
            </w:r>
          </w:p>
        </w:tc>
        <w:tc>
          <w:tcPr>
            <w:tcW w:w="5223" w:type="dxa"/>
          </w:tcPr>
          <w:p w14:paraId="2C51E849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5D48F0DD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05BA57F4" w14:textId="77777777" w:rsidTr="009D1183">
        <w:tc>
          <w:tcPr>
            <w:tcW w:w="5238" w:type="dxa"/>
          </w:tcPr>
          <w:p w14:paraId="7872FDFB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E866CC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Is your daily work a pain? A torment? Do you have difficulty doing your job?</w:t>
            </w:r>
          </w:p>
        </w:tc>
        <w:tc>
          <w:tcPr>
            <w:tcW w:w="5223" w:type="dxa"/>
          </w:tcPr>
          <w:p w14:paraId="360741F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F7990F1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617D3EE8" w14:textId="77777777" w:rsidTr="009D1183">
        <w:tc>
          <w:tcPr>
            <w:tcW w:w="5238" w:type="dxa"/>
          </w:tcPr>
          <w:p w14:paraId="58CCDC6B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630D83A" w14:textId="22D8A39C" w:rsidR="00C7099C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feel like you are not capable of playing a useful role in life?</w:t>
            </w:r>
          </w:p>
        </w:tc>
        <w:tc>
          <w:tcPr>
            <w:tcW w:w="5223" w:type="dxa"/>
          </w:tcPr>
          <w:p w14:paraId="5AE3FD5D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77BBFE2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45232C94" w14:textId="77777777" w:rsidTr="009D1183">
        <w:tc>
          <w:tcPr>
            <w:tcW w:w="5238" w:type="dxa"/>
          </w:tcPr>
          <w:p w14:paraId="1CE32339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50CB0C7C" w14:textId="5AB4203A" w:rsidR="00C7099C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Have you lost interest in things?</w:t>
            </w:r>
          </w:p>
        </w:tc>
        <w:tc>
          <w:tcPr>
            <w:tcW w:w="5223" w:type="dxa"/>
          </w:tcPr>
          <w:p w14:paraId="18AAD587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CCE65C5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66EE7542" w14:textId="77777777" w:rsidTr="009D1183">
        <w:tc>
          <w:tcPr>
            <w:tcW w:w="5238" w:type="dxa"/>
          </w:tcPr>
          <w:p w14:paraId="717206E6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3E7F9D4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think you are a worthless person?</w:t>
            </w:r>
          </w:p>
        </w:tc>
        <w:tc>
          <w:tcPr>
            <w:tcW w:w="5223" w:type="dxa"/>
          </w:tcPr>
          <w:p w14:paraId="40C203E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E1CEE4A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7099C" w:rsidRPr="003D6D7A" w14:paraId="6A61555C" w14:textId="77777777" w:rsidTr="009D1183">
        <w:tc>
          <w:tcPr>
            <w:tcW w:w="5238" w:type="dxa"/>
          </w:tcPr>
          <w:p w14:paraId="65153FDD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B3FE7C9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Has the thought of ending your life ever crossed your mind?</w:t>
            </w:r>
          </w:p>
        </w:tc>
        <w:tc>
          <w:tcPr>
            <w:tcW w:w="5223" w:type="dxa"/>
          </w:tcPr>
          <w:p w14:paraId="5DABF670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91A2099" w14:textId="77777777" w:rsidR="00C7099C" w:rsidRPr="003D6D7A" w:rsidRDefault="00C7099C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9D1183" w:rsidRPr="003D6D7A" w14:paraId="043020D9" w14:textId="77777777" w:rsidTr="009D1183">
        <w:tc>
          <w:tcPr>
            <w:tcW w:w="5238" w:type="dxa"/>
          </w:tcPr>
          <w:p w14:paraId="27CB88D5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64D10D2" w14:textId="1A680FDF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feel tired all the time?</w:t>
            </w:r>
          </w:p>
        </w:tc>
        <w:tc>
          <w:tcPr>
            <w:tcW w:w="5223" w:type="dxa"/>
          </w:tcPr>
          <w:p w14:paraId="158B2008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558A149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9D1183" w:rsidRPr="003D6D7A" w14:paraId="31AB3F44" w14:textId="77777777" w:rsidTr="009D1183">
        <w:tc>
          <w:tcPr>
            <w:tcW w:w="5238" w:type="dxa"/>
          </w:tcPr>
          <w:p w14:paraId="4568E891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4AEE44E" w14:textId="1BE924D9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have unpleasant sensations in your stomach?</w:t>
            </w:r>
          </w:p>
        </w:tc>
        <w:tc>
          <w:tcPr>
            <w:tcW w:w="5223" w:type="dxa"/>
          </w:tcPr>
          <w:p w14:paraId="2479782D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3042924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9D1183" w:rsidRPr="003D6D7A" w14:paraId="55B42E6A" w14:textId="77777777" w:rsidTr="009D1183">
        <w:tc>
          <w:tcPr>
            <w:tcW w:w="5238" w:type="dxa"/>
          </w:tcPr>
          <w:p w14:paraId="11A6F0D8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C72397A" w14:textId="3CAC728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>Do you get tired easily?</w:t>
            </w:r>
          </w:p>
        </w:tc>
        <w:tc>
          <w:tcPr>
            <w:tcW w:w="5223" w:type="dxa"/>
          </w:tcPr>
          <w:p w14:paraId="5513E133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6B3403C" w14:textId="77777777" w:rsidR="009D1183" w:rsidRPr="003D6D7A" w:rsidRDefault="009D1183" w:rsidP="009D118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 didn't answ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</w:tbl>
    <w:p w14:paraId="4C6B15C4" w14:textId="77777777" w:rsidR="00C7099C" w:rsidRPr="003D6D7A" w:rsidRDefault="00C7099C" w:rsidP="009D1183">
      <w:pPr>
        <w:spacing w:after="0" w:line="240" w:lineRule="auto"/>
        <w:rPr>
          <w:rFonts w:ascii="Arial Narrow" w:hAnsi="Arial Narrow"/>
          <w:b/>
          <w:noProof/>
          <w:sz w:val="20"/>
          <w:szCs w:val="20"/>
        </w:rPr>
      </w:pPr>
    </w:p>
    <w:p w14:paraId="664D17A5" w14:textId="0D0E7FC6" w:rsidR="003D6D7A" w:rsidRPr="003D6D7A" w:rsidRDefault="003D6D7A" w:rsidP="003D6D7A">
      <w:pPr>
        <w:spacing w:after="0" w:line="240" w:lineRule="auto"/>
        <w:rPr>
          <w:rFonts w:ascii="Arial Narrow" w:hAnsi="Arial Narrow"/>
          <w:b/>
          <w:noProof/>
          <w:sz w:val="20"/>
          <w:szCs w:val="20"/>
        </w:rPr>
      </w:pPr>
      <w:r w:rsidRPr="003D6D7A">
        <w:rPr>
          <w:rFonts w:ascii="Arial Narrow" w:hAnsi="Arial Narrow"/>
          <w:b/>
          <w:noProof/>
          <w:sz w:val="20"/>
          <w:szCs w:val="20"/>
        </w:rPr>
        <w:t>BLOCK 3 – CHILDREN’S HEALTH AND NUTRITION CONDITIONS</w:t>
      </w:r>
    </w:p>
    <w:tbl>
      <w:tblPr>
        <w:tblStyle w:val="TableGrid"/>
        <w:tblW w:w="10470" w:type="dxa"/>
        <w:tblInd w:w="10" w:type="dxa"/>
        <w:tblCellMar>
          <w:top w:w="168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2975"/>
        <w:gridCol w:w="1683"/>
        <w:gridCol w:w="709"/>
        <w:gridCol w:w="1559"/>
        <w:gridCol w:w="3524"/>
        <w:gridCol w:w="20"/>
      </w:tblGrid>
      <w:tr w:rsidR="00306E45" w:rsidRPr="003D6D7A" w14:paraId="73B1999F" w14:textId="77777777" w:rsidTr="0078290D">
        <w:trPr>
          <w:gridAfter w:val="1"/>
          <w:wAfter w:w="20" w:type="dxa"/>
          <w:trHeight w:val="20"/>
        </w:trPr>
        <w:tc>
          <w:tcPr>
            <w:tcW w:w="46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105AB8" w14:textId="204E1DE3" w:rsidR="00306E45" w:rsidRPr="003D6D7A" w:rsidRDefault="00306E4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hild's sex: ( ) Male ( ) Female</w:t>
            </w:r>
          </w:p>
        </w:tc>
        <w:tc>
          <w:tcPr>
            <w:tcW w:w="57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6B52F" w14:textId="363C18DF" w:rsidR="00306E45" w:rsidRPr="003D6D7A" w:rsidRDefault="00306E4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Birth order of child/number of children: ______/________</w:t>
            </w:r>
          </w:p>
        </w:tc>
      </w:tr>
      <w:tr w:rsidR="001B1103" w:rsidRPr="003D6D7A" w14:paraId="4DE3A3E0" w14:textId="77777777" w:rsidTr="0078290D">
        <w:trPr>
          <w:gridAfter w:val="1"/>
          <w:wAfter w:w="20" w:type="dxa"/>
          <w:trHeight w:val="20"/>
        </w:trPr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F5F68E3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Birth weight:</w:t>
            </w:r>
          </w:p>
        </w:tc>
        <w:tc>
          <w:tcPr>
            <w:tcW w:w="2392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A47BDAF" w14:textId="77777777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pgar 1'_____ 5'_____</w:t>
            </w:r>
          </w:p>
        </w:tc>
        <w:tc>
          <w:tcPr>
            <w:tcW w:w="508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D44A7BB" w14:textId="5E031801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id you breastfeed in the first hour of life? 1. Yes ( ) 2. No ( )</w:t>
            </w:r>
          </w:p>
        </w:tc>
      </w:tr>
      <w:tr w:rsidR="00306E45" w:rsidRPr="003D6D7A" w14:paraId="3BB069C6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FD7A2" w14:textId="75C56585" w:rsidR="00306E45" w:rsidRDefault="00306E45" w:rsidP="00306E45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have a heel prick test when you were born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</w:t>
            </w:r>
          </w:p>
        </w:tc>
      </w:tr>
      <w:tr w:rsidR="00306E45" w:rsidRPr="003D6D7A" w14:paraId="17394AF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A00B0" w14:textId="189CB691" w:rsidR="00306E45" w:rsidRDefault="00306E45" w:rsidP="00306E45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have your tongue tested when you were born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</w:t>
            </w:r>
          </w:p>
        </w:tc>
      </w:tr>
      <w:tr w:rsidR="00306E45" w:rsidRPr="003D6D7A" w14:paraId="0C864562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E53745" w14:textId="3F84E0DA" w:rsidR="00306E45" w:rsidRDefault="00306E45" w:rsidP="00306E45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have a heart test when you were born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</w:t>
            </w:r>
          </w:p>
        </w:tc>
      </w:tr>
      <w:tr w:rsidR="00306E45" w:rsidRPr="003D6D7A" w14:paraId="26B896C3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B4F29" w14:textId="55F244E3" w:rsidR="00306E45" w:rsidRDefault="00306E45" w:rsidP="006D5A7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have an eye test when you were born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</w:t>
            </w:r>
          </w:p>
        </w:tc>
      </w:tr>
      <w:tr w:rsidR="00306E45" w:rsidRPr="003D6D7A" w14:paraId="3D588A1D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0A046D" w14:textId="1C7165FE" w:rsidR="00306E45" w:rsidRDefault="00306E45" w:rsidP="00306E45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have your hearing tested when you were born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</w:t>
            </w:r>
          </w:p>
        </w:tc>
      </w:tr>
      <w:tr w:rsidR="00306E45" w:rsidRPr="003D6D7A" w14:paraId="3327D1D3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1C24D" w14:textId="6EA8E405" w:rsidR="00306E45" w:rsidRDefault="00306E45" w:rsidP="006D5A7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any of the tests above show any changes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Which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one?_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___________________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/don't remember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1B1103" w:rsidRPr="003D6D7A" w14:paraId="299E6F2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412B4" w14:textId="39977E61" w:rsidR="001B1103" w:rsidRPr="003D6D7A" w:rsidRDefault="00306E45" w:rsidP="00306E45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id you receive a home visit from a health professional in the first week of life? 1. Yes ( ) 2. No ( ) </w:t>
            </w:r>
            <w:r>
              <w:rPr>
                <w:rFonts w:ascii="Arial Narrow" w:hAnsi="Arial Narrow"/>
                <w:sz w:val="20"/>
                <w:szCs w:val="20"/>
              </w:rPr>
              <w:t xml:space="preserve">3. Don't know/don't remember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1B1103" w:rsidRPr="003D6D7A" w14:paraId="17C7EAD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A7359" w14:textId="14AF8253" w:rsidR="001B1103" w:rsidRPr="003D6D7A" w:rsidRDefault="001B1103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have any health problems? 1. Yes ( ) 2. No ( ) Which ones?</w:t>
            </w:r>
          </w:p>
        </w:tc>
      </w:tr>
      <w:tr w:rsidR="00306E45" w:rsidRPr="003D6D7A" w14:paraId="5ACA52EC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20B4F1" w14:textId="492B5889" w:rsidR="00306E45" w:rsidRPr="003D6D7A" w:rsidRDefault="00306E45" w:rsidP="009D118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Does the child have sickle cell anemia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</w:t>
            </w:r>
          </w:p>
        </w:tc>
      </w:tr>
      <w:tr w:rsidR="001B1103" w:rsidRPr="003D6D7A" w14:paraId="55C2DA76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7D9FE" w14:textId="475377D9" w:rsidR="001B1103" w:rsidRPr="003D6D7A" w:rsidRDefault="001B1103" w:rsidP="006D5A7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as the child been hospitalized in the last 15 days? 1. Yes ( ) Reason_____________________ 2. No ( )</w:t>
            </w:r>
          </w:p>
        </w:tc>
      </w:tr>
      <w:tr w:rsidR="00455EAB" w:rsidRPr="003D6D7A" w14:paraId="5AD69D18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9D82A" w14:textId="03848C51" w:rsidR="00455EAB" w:rsidRPr="003D6D7A" w:rsidRDefault="00455EAB" w:rsidP="006D5A7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the child have COVID-19? </w:t>
            </w:r>
            <w:r w:rsidRPr="003D6D7A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3D6D7A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3D6D7A">
              <w:rPr>
                <w:rFonts w:ascii="Arial Narrow" w:hAnsi="Arial Narrow"/>
                <w:sz w:val="20"/>
                <w:szCs w:val="20"/>
              </w:rPr>
              <w:t xml:space="preserve"> 3. Don't know</w:t>
            </w:r>
          </w:p>
        </w:tc>
      </w:tr>
      <w:tr w:rsidR="00FF2888" w:rsidRPr="003D6D7A" w14:paraId="67FADAA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</w:tcPr>
          <w:p w14:paraId="68D900A6" w14:textId="7C8C7D92" w:rsidR="00FF2888" w:rsidRPr="00FF2888" w:rsidRDefault="00FF2888" w:rsidP="006D5A76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FF2888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lastRenderedPageBreak/>
              <w:t>CHILD HEALTH MONITORING</w:t>
            </w:r>
          </w:p>
        </w:tc>
      </w:tr>
      <w:tr w:rsidR="00FF2888" w:rsidRPr="003D6D7A" w14:paraId="68BF29DA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BA4393" w14:textId="77777777" w:rsidR="00FF2888" w:rsidRPr="003D6D7A" w:rsidRDefault="00FF2888" w:rsidP="002A01B2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receive routine check-ups at the neighborhood health unit? 1. Yes ( ) 2. No ( )</w:t>
            </w:r>
          </w:p>
        </w:tc>
      </w:tr>
      <w:tr w:rsidR="00026C34" w:rsidRPr="003D6D7A" w14:paraId="285FD31E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4564F" w14:textId="3ACD5191" w:rsidR="00026C34" w:rsidRDefault="00026C34" w:rsidP="002A01B2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 you receive home visits from health professionals? 1. Yes ( ) 2. No ( )</w:t>
            </w:r>
          </w:p>
        </w:tc>
      </w:tr>
      <w:tr w:rsidR="0078290D" w:rsidRPr="003D6D7A" w14:paraId="6EB42E0D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0059D" w14:textId="4B68C537" w:rsidR="0078290D" w:rsidRPr="003D6D7A" w:rsidRDefault="0078290D" w:rsidP="002A01B2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How far is it from your home to the Health Unit? 1. Up to 500m (two blocks) 2. From 500 to 1000m (2 to 4 blocks) 3. More than 1000m</w:t>
            </w:r>
          </w:p>
        </w:tc>
      </w:tr>
      <w:tr w:rsidR="0078290D" w:rsidRPr="003D6D7A" w14:paraId="1D890ACC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3C0498" w14:textId="27C3E95C" w:rsidR="0078290D" w:rsidRPr="003D6D7A" w:rsidRDefault="0078290D" w:rsidP="002A01B2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 health professionals usually ask about the child's diet? 1. Yes ( ) 2. No ( )</w:t>
            </w:r>
          </w:p>
        </w:tc>
      </w:tr>
      <w:tr w:rsidR="0078290D" w:rsidRPr="003D6D7A" w14:paraId="1F997AC7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2BF81" w14:textId="1BD03AAA" w:rsidR="0078290D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 health professionals often ask about a child's development? 1. Yes ( ) 2. No ( )</w:t>
            </w:r>
          </w:p>
        </w:tc>
      </w:tr>
      <w:tr w:rsidR="0078290D" w:rsidRPr="003D6D7A" w14:paraId="38847DA2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FE3D7" w14:textId="0DC28B1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usually participate in health education groups about child care? 1. Yes ( ) 2. No ( )</w:t>
            </w:r>
          </w:p>
        </w:tc>
      </w:tr>
      <w:tr w:rsidR="0078290D" w:rsidRPr="003D6D7A" w14:paraId="37F0108C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B58D08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receive or have received Ferrous Sulfate prescribed by a health professional? 1. Yes ( ) 2. No ( )</w:t>
            </w:r>
          </w:p>
        </w:tc>
      </w:tr>
      <w:tr w:rsidR="0078290D" w:rsidRPr="003D6D7A" w14:paraId="1230A47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B79DE2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receive or has he/she received a megadose of Vitamin A every 6 months? 1. Yes ( ) 2. No ( )</w:t>
            </w:r>
          </w:p>
        </w:tc>
      </w:tr>
      <w:tr w:rsidR="0078290D" w:rsidRPr="003D6D7A" w14:paraId="2024DD31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4520AE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How would you rate the quality of the health services your health unit offers to you and your child?</w:t>
            </w:r>
          </w:p>
          <w:p w14:paraId="2CDFC8BE" w14:textId="1102451C" w:rsidR="0078290D" w:rsidRPr="003D6D7A" w:rsidRDefault="002978D3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1. Excellent ( ) 2. Good ( ) 3. Reasonable ( ) 4. Bad ( ) 5. Indifferent ( ) 6. Does not use the service ( )</w:t>
            </w:r>
          </w:p>
        </w:tc>
      </w:tr>
      <w:tr w:rsidR="0078290D" w:rsidRPr="003D6D7A" w14:paraId="74C6493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C2BD6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How do you consider your relationship with the health professionals at your health unit?</w:t>
            </w:r>
          </w:p>
          <w:p w14:paraId="7F622F87" w14:textId="42EA31CD" w:rsidR="0078290D" w:rsidRPr="003D6D7A" w:rsidRDefault="002978D3" w:rsidP="00FC3ACB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1. Excellent ( ) 2. Good ( ) 3. Reasonable ( ) 4. Bad ( ) 5. Indifferent ( ) 6. Does not use the service ( )</w:t>
            </w:r>
          </w:p>
        </w:tc>
      </w:tr>
      <w:tr w:rsidR="00FC3ACB" w:rsidRPr="003D6D7A" w14:paraId="22514EAA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6C18C1" w14:textId="77777777" w:rsidR="00FC3ACB" w:rsidRDefault="00FC3ACB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 you use the internet to take care of your child's health?</w:t>
            </w:r>
          </w:p>
          <w:p w14:paraId="2F41D1FA" w14:textId="024A57B0" w:rsidR="00FC3ACB" w:rsidRDefault="00FC3ACB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 look for information on Google about taking care of the child</w:t>
            </w:r>
          </w:p>
          <w:p w14:paraId="79129A41" w14:textId="609D9AE7" w:rsidR="00FC3ACB" w:rsidRDefault="00FC3ACB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 participate in communities on social media to take care of the child</w:t>
            </w:r>
          </w:p>
          <w:p w14:paraId="0B8FCF48" w14:textId="63D07C36" w:rsidR="00FC3ACB" w:rsidRDefault="00FC3ACB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 carry out online/telemedicine consultations</w:t>
            </w:r>
          </w:p>
          <w:p w14:paraId="6942E7E5" w14:textId="52885964" w:rsidR="00FC3ACB" w:rsidRDefault="00FC3ACB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 receive messages via WhatsApp from healthcare professionals</w:t>
            </w:r>
          </w:p>
          <w:p w14:paraId="6E648BBA" w14:textId="5F9FCCD9" w:rsidR="00FC3ACB" w:rsidRPr="002978D3" w:rsidRDefault="00FC3ACB" w:rsidP="003606E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 don't use/have internet</w:t>
            </w:r>
          </w:p>
        </w:tc>
      </w:tr>
      <w:tr w:rsidR="0078290D" w:rsidRPr="003D6D7A" w14:paraId="352D620D" w14:textId="77777777" w:rsidTr="002978D3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</w:tcPr>
          <w:p w14:paraId="07251899" w14:textId="1141281E" w:rsidR="0078290D" w:rsidRPr="003606E6" w:rsidRDefault="002978D3" w:rsidP="0078290D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3606E6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VACCINE HESITATION</w:t>
            </w:r>
          </w:p>
        </w:tc>
      </w:tr>
      <w:tr w:rsidR="0078290D" w:rsidRPr="003D6D7A" w14:paraId="631D128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ACD13B" w14:textId="77777777" w:rsidR="002978D3" w:rsidRPr="003606E6" w:rsidRDefault="002978D3" w:rsidP="003606E6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3606E6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In the options below, answer whether you:</w:t>
            </w:r>
          </w:p>
          <w:p w14:paraId="7FE37F19" w14:textId="1082943A" w:rsidR="002978D3" w:rsidRPr="003606E6" w:rsidRDefault="002978D3" w:rsidP="003606E6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3606E6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 2 3 4 5</w:t>
            </w:r>
          </w:p>
          <w:p w14:paraId="558FEAE6" w14:textId="77777777" w:rsidR="002978D3" w:rsidRPr="003606E6" w:rsidRDefault="002978D3" w:rsidP="003606E6">
            <w:pPr>
              <w:spacing w:after="0" w:line="240" w:lineRule="auto"/>
              <w:jc w:val="both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3606E6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disagree disagree nor agree agree strongly agree</w:t>
            </w:r>
          </w:p>
          <w:p w14:paraId="0D336D79" w14:textId="77777777" w:rsidR="002978D3" w:rsidRPr="002978D3" w:rsidRDefault="002978D3" w:rsidP="003606E6">
            <w:pPr>
              <w:spacing w:after="0" w:line="240" w:lineRule="auto"/>
              <w:jc w:val="both"/>
              <w:rPr>
                <w:rFonts w:ascii="Arial Narrow" w:hAnsi="Arial Narrow"/>
                <w:noProof/>
                <w:sz w:val="20"/>
                <w:szCs w:val="20"/>
              </w:rPr>
            </w:pPr>
            <w:r w:rsidRPr="003606E6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strongly and neither disagree</w:t>
            </w:r>
          </w:p>
          <w:p w14:paraId="30C58A20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Vaccines are important for my child's health</w:t>
            </w:r>
          </w:p>
          <w:p w14:paraId="2550CB23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Vaccines work</w:t>
            </w:r>
          </w:p>
          <w:p w14:paraId="278DCB91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Vaccinating my child is important for the health of other children in my neighborhood.</w:t>
            </w:r>
          </w:p>
          <w:p w14:paraId="05C748F4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All childhood vaccines that are provided by the government are beneficial</w:t>
            </w:r>
          </w:p>
          <w:p w14:paraId="494672DC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New vaccines present more risks than old ones</w:t>
            </w:r>
          </w:p>
          <w:p w14:paraId="2EB140EF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I trust the information I received from professionals about vaccines.</w:t>
            </w:r>
          </w:p>
          <w:p w14:paraId="6114D096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Vaccinating is a good way to protect my child from diseases.</w:t>
            </w:r>
          </w:p>
          <w:p w14:paraId="7692FA6F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I generally follow the vaccination guidelines recommended by the health professionals who care for my child.</w:t>
            </w:r>
          </w:p>
          <w:p w14:paraId="7F9E5C65" w14:textId="77777777" w:rsidR="002978D3" w:rsidRPr="002978D3" w:rsidRDefault="002978D3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I worry about serious reactions to vaccines</w:t>
            </w:r>
          </w:p>
          <w:p w14:paraId="64BDDEE6" w14:textId="25D3AEDD" w:rsidR="0078290D" w:rsidRPr="003D6D7A" w:rsidRDefault="002978D3" w:rsidP="00BC2CBA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My child does not need vaccines for diseases that are no longer common today.</w:t>
            </w:r>
          </w:p>
        </w:tc>
      </w:tr>
      <w:tr w:rsidR="003606E6" w:rsidRPr="003D6D7A" w14:paraId="5FB055A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CF3EFE" w14:textId="6A3DC161" w:rsidR="003606E6" w:rsidRPr="003606E6" w:rsidRDefault="003606E6" w:rsidP="003606E6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Some people do not believe in vaccination, do you agree with these groups? 1. Yes ( ) 2. No ( ) 3. Partially ( )</w:t>
            </w:r>
          </w:p>
        </w:tc>
      </w:tr>
      <w:tr w:rsidR="003606E6" w:rsidRPr="003D6D7A" w14:paraId="2DF9573D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7D9786" w14:textId="77777777" w:rsidR="003606E6" w:rsidRDefault="003606E6" w:rsidP="003606E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When a new vaccine is provided at the health unit, you:</w:t>
            </w:r>
          </w:p>
          <w:p w14:paraId="7C3C3CE7" w14:textId="28306759" w:rsidR="003606E6" w:rsidRPr="002978D3" w:rsidRDefault="003606E6" w:rsidP="003606E6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Take your child to get vaccinated soon ( ) Prefer to wait to see how other people will react to the vaccine ( ) Don't vaccinate</w:t>
            </w:r>
          </w:p>
        </w:tc>
      </w:tr>
      <w:tr w:rsidR="0002293E" w:rsidRPr="003D6D7A" w14:paraId="31B176C2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25A97" w14:textId="77777777" w:rsidR="0002293E" w:rsidRPr="002978D3" w:rsidRDefault="0002293E" w:rsidP="0002293E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Have you ever stopped vaccinating your child because of some information you received? (There may be more than one option)</w:t>
            </w:r>
          </w:p>
          <w:p w14:paraId="4D93946A" w14:textId="745804FA" w:rsidR="0002293E" w:rsidRPr="002978D3" w:rsidRDefault="0002293E" w:rsidP="0002293E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( ) No ( ) Health professional ( ) Internet ( ) Television/radio/newspapers ( ) Relatives or friends</w:t>
            </w:r>
          </w:p>
        </w:tc>
      </w:tr>
      <w:tr w:rsidR="0002293E" w:rsidRPr="003D6D7A" w14:paraId="662A86CE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BEE1D" w14:textId="59F6ED20" w:rsidR="0002293E" w:rsidRPr="002978D3" w:rsidRDefault="0002293E" w:rsidP="0002293E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2978D3">
              <w:rPr>
                <w:rFonts w:ascii="Arial Narrow" w:hAnsi="Arial Narrow"/>
                <w:noProof/>
                <w:sz w:val="20"/>
                <w:szCs w:val="20"/>
              </w:rPr>
              <w:t>Have you ever purposely delayed a vaccine or decided not to get vaccinated? ? 1. Yes ( ) 2. No ( ) 3. Don't remember</w:t>
            </w:r>
          </w:p>
        </w:tc>
      </w:tr>
      <w:tr w:rsidR="002978D3" w:rsidRPr="003D6D7A" w14:paraId="278DF90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9B53F" w14:textId="51F88BBD" w:rsidR="002978D3" w:rsidRPr="002978D3" w:rsidRDefault="0002293E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If yes, what is the reason? (There may be more than 1 option)</w:t>
            </w:r>
          </w:p>
          <w:p w14:paraId="16F9D8EF" w14:textId="65E78AF7" w:rsidR="00BC2CBA" w:rsidRDefault="0002293E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Fear of reactions ( ) Health Unit closed</w:t>
            </w:r>
          </w:p>
          <w:p w14:paraId="12A6F48A" w14:textId="74CE76FF" w:rsidR="004A6CA9" w:rsidRPr="002978D3" w:rsidRDefault="0002293E" w:rsidP="004A6CA9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Vaccination is not necessary ( ) The child has already had any adverse events following vaccination</w:t>
            </w:r>
          </w:p>
          <w:p w14:paraId="3748692D" w14:textId="2A001BCA" w:rsidR="00BC2CBA" w:rsidRDefault="004A6CA9" w:rsidP="004A6CA9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Religious reasons</w:t>
            </w:r>
          </w:p>
          <w:p w14:paraId="7FC31AD4" w14:textId="4F1F9A2A" w:rsidR="00BC2CBA" w:rsidRDefault="0002293E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Difficulty accessing health services for vaccination (too far away) ( ) There was a lack of vaccines at the health unit</w:t>
            </w:r>
          </w:p>
          <w:p w14:paraId="3DAA4AB8" w14:textId="028A4CE1" w:rsidR="00BC2CBA" w:rsidRDefault="00BC2CBA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Very long waiting time ( ) Medical contraindication</w:t>
            </w:r>
          </w:p>
          <w:p w14:paraId="1C01A0E2" w14:textId="3F5A3447" w:rsidR="002978D3" w:rsidRPr="002978D3" w:rsidRDefault="0002293E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( ) </w:t>
            </w:r>
            <w:r w:rsidR="002978D3" w:rsidRPr="002978D3">
              <w:rPr>
                <w:rFonts w:ascii="Arial Narrow" w:hAnsi="Arial Narrow"/>
                <w:noProof/>
                <w:sz w:val="20"/>
                <w:szCs w:val="20"/>
              </w:rPr>
              <w:t>Was not instructed to vaccinate ( ) Several injections at the same time</w:t>
            </w:r>
          </w:p>
          <w:p w14:paraId="0585AE49" w14:textId="12AA931E" w:rsidR="002978D3" w:rsidRPr="002978D3" w:rsidRDefault="00BC2CBA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Lack of information regarding contraindications (child was sick).</w:t>
            </w:r>
          </w:p>
          <w:p w14:paraId="747BD220" w14:textId="621FE3F1" w:rsidR="002978D3" w:rsidRPr="002978D3" w:rsidRDefault="00BC2CBA" w:rsidP="002978D3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Lack of time ( ) Didn't like a health service professional</w:t>
            </w:r>
          </w:p>
          <w:p w14:paraId="07B43626" w14:textId="781F681A" w:rsidR="002978D3" w:rsidRPr="002978D3" w:rsidRDefault="00BC2CBA" w:rsidP="004A6CA9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lastRenderedPageBreak/>
              <w:t>( ) Own choice/Did not want to vaccinate the child</w:t>
            </w:r>
          </w:p>
        </w:tc>
      </w:tr>
      <w:tr w:rsidR="0078290D" w:rsidRPr="003D6D7A" w14:paraId="553D02F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</w:tcPr>
          <w:p w14:paraId="4EFCD9D1" w14:textId="677DB0F6" w:rsidR="0078290D" w:rsidRPr="00FF2888" w:rsidRDefault="0078290D" w:rsidP="0078290D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FF2888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lastRenderedPageBreak/>
              <w:t>EVALUATION OF THE CHILD'S RECORD</w:t>
            </w:r>
          </w:p>
        </w:tc>
      </w:tr>
      <w:tr w:rsidR="0078290D" w:rsidRPr="003D6D7A" w14:paraId="29C63A75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393B4" w14:textId="6710F2A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have a Child's Record from the Ministry of Health? 1. Yes ( ) 2. No ( )</w:t>
            </w:r>
          </w:p>
        </w:tc>
      </w:tr>
      <w:tr w:rsidR="0078290D" w:rsidRPr="003D6D7A" w14:paraId="5F4E11DE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BD5AB8" w14:textId="63D1C2C5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ave you read the Child's Notebook? 1. Completely ( ) 2. Partially ( ) 3. I haven't/never read it ( )</w:t>
            </w:r>
          </w:p>
        </w:tc>
      </w:tr>
      <w:tr w:rsidR="0078290D" w:rsidRPr="003D6D7A" w14:paraId="04EFFA5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0675C" w14:textId="182F9E48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Is there any weight/height record in the growth charts in the Child's Record?</w:t>
            </w:r>
          </w:p>
          <w:p w14:paraId="7D5A1BF8" w14:textId="3D0D463B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Complete ( ) 2. Incomplete ( ) 3. There is no record ( ) 4. The booklet is not in hand ( )</w:t>
            </w:r>
          </w:p>
        </w:tc>
      </w:tr>
      <w:tr w:rsidR="0078290D" w:rsidRPr="003D6D7A" w14:paraId="3CF6433D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7E49B8" w14:textId="34C35AFA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Is there any record of child development monitoring in the Child's Record?</w:t>
            </w:r>
          </w:p>
          <w:p w14:paraId="02DEEB51" w14:textId="34226F5B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Complete ( ) 2. Incomplete ( ) 3. There is no record ( ) 4. The booklet is not in hand ( )</w:t>
            </w:r>
          </w:p>
        </w:tc>
      </w:tr>
      <w:tr w:rsidR="0078290D" w:rsidRPr="003D6D7A" w14:paraId="47FCDD9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823375" w14:textId="60C7DFE0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Regarding the vaccination schedule: 1. Complete ( ) 2. Incomplete ( ) 3. ( ) The booklet is not in hand</w:t>
            </w:r>
          </w:p>
        </w:tc>
      </w:tr>
      <w:tr w:rsidR="0078290D" w:rsidRPr="003D6D7A" w14:paraId="3D9C8461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DDEAB" w14:textId="24CB90EA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Is there any record of the administration of Megadose of Vitamin A in the Child's Record?</w:t>
            </w:r>
          </w:p>
          <w:p w14:paraId="09EBFED9" w14:textId="0B8B50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Complete ( ) 2. Incomplete ( ) 3. There is no record ( ) 4. ( ) The notebook is not in hand</w:t>
            </w:r>
          </w:p>
        </w:tc>
      </w:tr>
      <w:tr w:rsidR="0078290D" w:rsidRPr="003D6D7A" w14:paraId="6FF1F648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CA964" w14:textId="2BC60608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Is there any record of the supply of Ferrous Sulfate in the Children's Booklet?</w:t>
            </w:r>
          </w:p>
          <w:p w14:paraId="12D0D116" w14:textId="18EB39D2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Complete ( ) 2. Incomplete ( ) 3. There is no record ( ) 4. ( ) The notebook is not in hand</w:t>
            </w:r>
          </w:p>
        </w:tc>
      </w:tr>
      <w:tr w:rsidR="0078290D" w:rsidRPr="003D6D7A" w14:paraId="7B634146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</w:tcPr>
          <w:p w14:paraId="309FBEB0" w14:textId="13A97B77" w:rsidR="0078290D" w:rsidRPr="00FF2888" w:rsidRDefault="0078290D" w:rsidP="0078290D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FF2888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EATING PRACTICES AND NUTRITIONAL STATUS</w:t>
            </w:r>
          </w:p>
        </w:tc>
      </w:tr>
      <w:tr w:rsidR="0078290D" w:rsidRPr="003D6D7A" w14:paraId="2723FF2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208892" w14:textId="2BB60628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Is the child breastfeeding or was he/she breastfeeding? 1. Yes ( ) 2. No ( )</w:t>
            </w:r>
          </w:p>
        </w:tc>
      </w:tr>
      <w:tr w:rsidR="0078290D" w:rsidRPr="003D6D7A" w14:paraId="31080C4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6A801" w14:textId="2A9FD60E" w:rsidR="0078290D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Until what age did the child breastfeed? ______________________ ( ) Still breastfeeds ( ) Never breastfed</w:t>
            </w:r>
          </w:p>
        </w:tc>
      </w:tr>
      <w:tr w:rsidR="0078290D" w:rsidRPr="003D6D7A" w14:paraId="3D6FBAD1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1C016F" w14:textId="22A97CDF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t what age did the child start receiving water/tea/bottle? ______________________________ ( ) I don't remember</w:t>
            </w:r>
          </w:p>
        </w:tc>
      </w:tr>
      <w:tr w:rsidR="0078290D" w:rsidRPr="003D6D7A" w14:paraId="06CE206B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76302" w14:textId="5CAA20ED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At what age did the child start receiving food from the family (pot-cooked meals)? _________ ( ) I don't remember ( ) Not applicable</w:t>
            </w:r>
          </w:p>
        </w:tc>
      </w:tr>
      <w:tr w:rsidR="0078290D" w:rsidRPr="003D6D7A" w14:paraId="246CA6C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F01544" w14:textId="2CC76D90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es the child dislike or have an intolerance to any food? 1. Yes ( ) Which one?___________________________ 2. No ( )</w:t>
            </w:r>
          </w:p>
        </w:tc>
      </w:tr>
      <w:tr w:rsidR="0078290D" w:rsidRPr="003D6D7A" w14:paraId="42054E8C" w14:textId="77777777" w:rsidTr="0078290D">
        <w:tblPrEx>
          <w:tblCellMar>
            <w:right w:w="85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DC5AD" w14:textId="0CE665E2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es the child have the habit of eating meals while watching TV, using the computer and/or cell phone? 1. Yes ( ) 2. No ( )</w:t>
            </w:r>
          </w:p>
        </w:tc>
      </w:tr>
      <w:tr w:rsidR="0078290D" w:rsidRPr="003D6D7A" w14:paraId="407B394D" w14:textId="77777777" w:rsidTr="0078290D">
        <w:tblPrEx>
          <w:tblCellMar>
            <w:right w:w="85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B42B4" w14:textId="77777777" w:rsidR="0078290D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YESTERDAY, what meals did the child eat throughout the day?</w:t>
            </w:r>
          </w:p>
          <w:p w14:paraId="6C84DF66" w14:textId="1DA43024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Breakfast ( ) 2.Morning snack ( ) 3.Lunch ( ) 4.Afternoon snack ( ) 5.Dinner ( ) 6.Supper ( )</w:t>
            </w:r>
          </w:p>
        </w:tc>
      </w:tr>
      <w:tr w:rsidR="0078290D" w:rsidRPr="003D6D7A" w14:paraId="319D4019" w14:textId="77777777" w:rsidTr="0078290D">
        <w:tblPrEx>
          <w:tblCellMar>
            <w:right w:w="85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21284" w14:textId="2400933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YESTERDAY, the child consumed: 1. Beans ( ) 2. Fruits ( ) 3. Vegetables and/or legumes ( ) 4. Cereals/tubers ( ) 5. Meat/Eggs ( ) 6. Milk and dairy products ( ) 7. Soft drinks/sweetened beverages ( ) 8. hamburgers and/or cold cuts ( ) 9. instant noodles, packaged snacks or crackers ( ) 10. stuffed biscuits, sweets or treats ( )</w:t>
            </w:r>
          </w:p>
        </w:tc>
      </w:tr>
      <w:tr w:rsidR="0078290D" w:rsidRPr="003D6D7A" w14:paraId="2B416796" w14:textId="77777777" w:rsidTr="0078290D">
        <w:tblPrEx>
          <w:tblCellMar>
            <w:right w:w="85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7B96D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o usually prepares meals in your house?</w:t>
            </w:r>
          </w:p>
        </w:tc>
      </w:tr>
      <w:tr w:rsidR="0078290D" w:rsidRPr="003D6D7A" w14:paraId="064AF04C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3062CC" w14:textId="3A2FA0DD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ich of the pictures is most like your child? ____________________</w:t>
            </w:r>
          </w:p>
        </w:tc>
      </w:tr>
      <w:tr w:rsidR="0078290D" w:rsidRPr="003D6D7A" w14:paraId="49D26524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222EA" w14:textId="3363198A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at figure would you like the child to look like? _______________________</w:t>
            </w:r>
          </w:p>
        </w:tc>
      </w:tr>
      <w:tr w:rsidR="0078290D" w:rsidRPr="003D6D7A" w14:paraId="4BDEA749" w14:textId="77777777" w:rsidTr="0078290D">
        <w:trPr>
          <w:gridAfter w:val="1"/>
          <w:wAfter w:w="20" w:type="dxa"/>
          <w:trHeight w:val="3782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EEE31" w14:textId="5E571C79" w:rsidR="0078290D" w:rsidRPr="00EC3A4B" w:rsidRDefault="0078290D" w:rsidP="0078290D">
            <w:pPr>
              <w:spacing w:after="0" w:line="240" w:lineRule="auto"/>
              <w:jc w:val="center"/>
              <w:rPr>
                <w:rFonts w:ascii="Arial Narrow" w:hAnsi="Arial Narrow"/>
                <w:noProof/>
                <w:sz w:val="18"/>
                <w:szCs w:val="18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603880F4" wp14:editId="0458ABC2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0</wp:posOffset>
                  </wp:positionV>
                  <wp:extent cx="5648325" cy="2219325"/>
                  <wp:effectExtent l="0" t="0" r="9525" b="9525"/>
                  <wp:wrapTopAndBottom/>
                  <wp:docPr id="252" name="Picture 252" descr="Desenho de personagens de desenho animado&#10;&#10;Descrição gerada automa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Picture 252" descr="Desenho de personagens de desenho animado&#10;&#10;Descrição gerada automaticament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8325" cy="2219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C3A4B">
              <w:rPr>
                <w:rFonts w:ascii="Arial Narrow" w:hAnsi="Arial Narrow"/>
                <w:noProof/>
                <w:sz w:val="18"/>
                <w:szCs w:val="18"/>
              </w:rPr>
              <w:t>Children's Body Image Silhouette Scale (HAGER et al, 2010)</w:t>
            </w:r>
          </w:p>
          <w:p w14:paraId="073308A0" w14:textId="6339675B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78290D" w:rsidRPr="003D6D7A" w14:paraId="301F3A4D" w14:textId="77777777" w:rsidTr="0078290D">
        <w:trPr>
          <w:gridAfter w:val="1"/>
          <w:wAfter w:w="20" w:type="dxa"/>
          <w:trHeight w:val="20"/>
        </w:trPr>
        <w:tc>
          <w:tcPr>
            <w:tcW w:w="69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93170" w14:textId="255C87D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lastRenderedPageBreak/>
              <w:t>Current weight: ______________ g Current height: ______________cm</w:t>
            </w:r>
          </w:p>
        </w:tc>
        <w:tc>
          <w:tcPr>
            <w:tcW w:w="3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A4D95" w14:textId="1B729F8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emoglobin level:______________g/dL</w:t>
            </w:r>
          </w:p>
        </w:tc>
      </w:tr>
      <w:tr w:rsidR="0078290D" w:rsidRPr="003D6D7A" w14:paraId="57BFD406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3EE7A55E" w14:textId="3B1E1406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CHILD DEVELOPMENT</w:t>
            </w:r>
          </w:p>
        </w:tc>
      </w:tr>
      <w:tr w:rsidR="0078290D" w:rsidRPr="003D6D7A" w14:paraId="2CC46D6F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5D1F4" w14:textId="4027FED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your child attend daycare/preschool? 1. Public ( ) 2. Private ( ) 3. No ( )</w:t>
            </w:r>
          </w:p>
        </w:tc>
      </w:tr>
      <w:tr w:rsidR="0078290D" w:rsidRPr="003D6D7A" w14:paraId="77E73332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59663" w14:textId="205F9E9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es the child have toys at home? 1. Yes ( ) 2. No ( )</w:t>
            </w:r>
          </w:p>
        </w:tc>
      </w:tr>
      <w:tr w:rsidR="0078290D" w:rsidRPr="003D6D7A" w14:paraId="21003F70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2F7FC" w14:textId="515213D9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have children's books at home? 1. Yes ( ) 2. No ( )</w:t>
            </w:r>
          </w:p>
        </w:tc>
      </w:tr>
      <w:tr w:rsidR="0078290D" w:rsidRPr="003D6D7A" w14:paraId="52EF3D69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71577" w14:textId="0B587454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Does your house/apartment have a yard/playground or any space for the child to play? 1. Yes ( ) 2. No ( )</w:t>
            </w:r>
          </w:p>
        </w:tc>
      </w:tr>
      <w:tr w:rsidR="00455EAB" w:rsidRPr="003D6D7A" w14:paraId="2DFFBE35" w14:textId="77777777" w:rsidTr="0078290D">
        <w:trPr>
          <w:gridAfter w:val="1"/>
          <w:wAfter w:w="20" w:type="dxa"/>
          <w:trHeight w:val="20"/>
        </w:trPr>
        <w:tc>
          <w:tcPr>
            <w:tcW w:w="104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E1084" w14:textId="21C2EE2C" w:rsidR="00455EAB" w:rsidRPr="003D6D7A" w:rsidRDefault="00455EAB" w:rsidP="00455EAB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Have you done any of these activities with your child in the last three days? 1. Read/tell stories ( ) 2. Sing ( ) 3. Play ( )</w:t>
            </w:r>
          </w:p>
          <w:p w14:paraId="10692D69" w14:textId="762C6F9E" w:rsidR="00455EAB" w:rsidRDefault="00455EAB" w:rsidP="00455EAB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4. Take for a walk ( ) 5. Name things/count/draw ( ) 6. None( )</w:t>
            </w:r>
          </w:p>
        </w:tc>
      </w:tr>
      <w:tr w:rsidR="0078290D" w:rsidRPr="003D6D7A" w14:paraId="152182D0" w14:textId="77777777" w:rsidTr="00455EAB">
        <w:tblPrEx>
          <w:tblCellMar>
            <w:top w:w="169" w:type="dxa"/>
          </w:tblCellMar>
        </w:tblPrEx>
        <w:trPr>
          <w:trHeight w:val="247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329F7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Do you often use punitive discipline to educate your child (yelling, grounding and/or hitting)?</w:t>
            </w:r>
          </w:p>
          <w:p w14:paraId="77DDDAD8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1. Always ( ) 2. Often ( ) 3. Sometimes ( ) 4. Almost never ( ) 5. Never ( )</w:t>
            </w:r>
          </w:p>
        </w:tc>
      </w:tr>
      <w:tr w:rsidR="0078290D" w:rsidRPr="003D6D7A" w14:paraId="59CF9248" w14:textId="77777777" w:rsidTr="004A6CA9">
        <w:tblPrEx>
          <w:tblCellMar>
            <w:top w:w="169" w:type="dxa"/>
          </w:tblCellMar>
        </w:tblPrEx>
        <w:trPr>
          <w:trHeight w:val="993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4203B" w14:textId="77777777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>When your child cries, how do you usually react?</w:t>
            </w:r>
          </w:p>
          <w:p w14:paraId="507559E4" w14:textId="176D9009" w:rsidR="0078290D" w:rsidRPr="00DE785C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Try to calm down immediately (pick up, talk)</w:t>
            </w:r>
          </w:p>
          <w:p w14:paraId="41064D3B" w14:textId="6677A7CF" w:rsidR="0078290D" w:rsidRPr="00DE785C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Let him cry for a while and then try to calm him down.</w:t>
            </w:r>
          </w:p>
          <w:p w14:paraId="29CD9C43" w14:textId="45F516C7" w:rsidR="0078290D" w:rsidRPr="00DE785C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Ignore it and let it cry until it stops on its own</w:t>
            </w:r>
          </w:p>
          <w:p w14:paraId="4FF08949" w14:textId="2294EA81" w:rsidR="0078290D" w:rsidRPr="00DE785C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( ) She gets irritated and calls the child's attention.</w:t>
            </w:r>
          </w:p>
        </w:tc>
      </w:tr>
      <w:tr w:rsidR="00DD3D7E" w:rsidRPr="003D6D7A" w14:paraId="51366D63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9FE88" w14:textId="1847D225" w:rsidR="00DD3D7E" w:rsidRPr="003D6D7A" w:rsidRDefault="00DD3D7E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SWYC Infant Development Scale: scale number:______________ score:___________</w:t>
            </w:r>
          </w:p>
        </w:tc>
      </w:tr>
      <w:tr w:rsidR="0078290D" w:rsidRPr="003D6D7A" w14:paraId="7C3C1178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</w:tcPr>
          <w:p w14:paraId="53ABADEC" w14:textId="423711D6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SCALE OF CONFLICT BETWEEN PARENT AND CHILDREN (the questions refer to some time in life)</w:t>
            </w:r>
          </w:p>
        </w:tc>
      </w:tr>
      <w:tr w:rsidR="0078290D" w:rsidRPr="003D6D7A" w14:paraId="09B5F539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CEE7C" w14:textId="234DCD9A" w:rsidR="0078290D" w:rsidRPr="003D6D7A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explain to the child why what he/she was doing was wrong? 1. Yes ( ) 2. No ( )</w:t>
            </w:r>
          </w:p>
        </w:tc>
      </w:tr>
      <w:tr w:rsidR="0078290D" w:rsidRPr="003D6D7A" w14:paraId="51DE31B6" w14:textId="77777777" w:rsidTr="004A6CA9">
        <w:tblPrEx>
          <w:tblCellMar>
            <w:top w:w="169" w:type="dxa"/>
          </w:tblCellMar>
        </w:tblPrEx>
        <w:trPr>
          <w:trHeight w:val="124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14E85" w14:textId="38262851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punish him/her by telling him/her to stay in his/her room or somewhere else? 1. Yes ( ) 2. No ( )</w:t>
            </w:r>
          </w:p>
        </w:tc>
      </w:tr>
      <w:tr w:rsidR="0078290D" w:rsidRPr="003D6D7A" w14:paraId="5FB95597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63985" w14:textId="6653D924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shake the child? 1. Yes ( ) 2. No ( )</w:t>
            </w:r>
          </w:p>
        </w:tc>
      </w:tr>
      <w:tr w:rsidR="0078290D" w:rsidRPr="003D6D7A" w14:paraId="43B798B7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2947F" w14:textId="7A313981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hit his/her butt with a belt, flip-flop, hairbrush, stick or other hard object? 1. Yes ( ) 2. No ( )</w:t>
            </w:r>
          </w:p>
        </w:tc>
      </w:tr>
      <w:tr w:rsidR="0078290D" w:rsidRPr="003D6D7A" w14:paraId="335005FE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7ED1C" w14:textId="4AF77DD1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give him/her something else to do instead of what he/she was doing wrong? 1. Yes ( ) 2. No ( )</w:t>
            </w:r>
          </w:p>
        </w:tc>
      </w:tr>
      <w:tr w:rsidR="0078290D" w:rsidRPr="003D6D7A" w14:paraId="106581A1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D7F9D" w14:textId="194B6043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speak loudly, yell, or scream at the child? 1. Yes ( ) 2. No ( )</w:t>
            </w:r>
          </w:p>
        </w:tc>
      </w:tr>
      <w:tr w:rsidR="0078290D" w:rsidRPr="003D6D7A" w14:paraId="673415E0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3F9D5" w14:textId="641B13C1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hit him/her with a closed hand or kick him/her hard? 1. Yes ( ) 2. No ( )</w:t>
            </w:r>
          </w:p>
        </w:tc>
      </w:tr>
      <w:tr w:rsidR="0078290D" w:rsidRPr="003D6D7A" w14:paraId="138A0164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25A96" w14:textId="0B04AD2D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spank his/her butt? 1. Yes ( ) 2. No ( )</w:t>
            </w:r>
          </w:p>
        </w:tc>
      </w:tr>
      <w:tr w:rsidR="0078290D" w:rsidRPr="003D6D7A" w14:paraId="362386BD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E50EE" w14:textId="055F5418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grab him/her by the neck and shake him/her? 1. Yes ( ) 2. No ( )</w:t>
            </w:r>
          </w:p>
        </w:tc>
      </w:tr>
      <w:tr w:rsidR="0078290D" w:rsidRPr="003D6D7A" w14:paraId="6BBA349B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94A74" w14:textId="0D61091B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curse or swear, that is, curse him/her? 1. Yes ( ) 2. No ( )</w:t>
            </w:r>
          </w:p>
        </w:tc>
      </w:tr>
      <w:tr w:rsidR="0078290D" w:rsidRPr="003D6D7A" w14:paraId="433DC0E8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26732" w14:textId="7917BA3B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hit the child a lot, that is, did you hit him/her non-stop, as much as you could? 1. Yes ( ) 2. No ( )</w:t>
            </w:r>
          </w:p>
        </w:tc>
      </w:tr>
      <w:tr w:rsidR="0078290D" w:rsidRPr="003D6D7A" w14:paraId="73AFFDFE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9E7D7" w14:textId="5C121794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 xml:space="preserve">Have you ever said that you were going to kick him/her out of the house or chase him/her out of the house? 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1. Yes ( ) 2. No ( )</w:t>
            </w:r>
          </w:p>
        </w:tc>
      </w:tr>
      <w:tr w:rsidR="0078290D" w:rsidRPr="003D6D7A" w14:paraId="270215CD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7937D" w14:textId="348F7E54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burn the child or spill hot liquid on him or her on purpose? 1. Yes ( ) 2. No ( )</w:t>
            </w:r>
          </w:p>
        </w:tc>
      </w:tr>
      <w:tr w:rsidR="0078290D" w:rsidRPr="003D6D7A" w14:paraId="091AF14B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7209D" w14:textId="765BBB6D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threaten to slap him/her, but didn't? 1. Yes ( ) 2. No ( )</w:t>
            </w:r>
          </w:p>
        </w:tc>
      </w:tr>
      <w:tr w:rsidR="0078290D" w:rsidRPr="003D6D7A" w14:paraId="58E7F81D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847D2" w14:textId="576084E5" w:rsidR="0078290D" w:rsidRPr="00940C30" w:rsidRDefault="0078290D" w:rsidP="00455EAB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455EAB">
              <w:rPr>
                <w:rFonts w:ascii="Arial Narrow" w:hAnsi="Arial Narrow"/>
                <w:noProof/>
                <w:spacing w:val="-6"/>
                <w:sz w:val="20"/>
                <w:szCs w:val="20"/>
              </w:rPr>
              <w:t>Did you hit any part of his body other than his buttocks with a belt, flip-flop, stick, or other hard object? 1. Yes ( ) 2. No ( )</w:t>
            </w:r>
            <w:r w:rsidRPr="003D6D7A">
              <w:rPr>
                <w:rFonts w:ascii="Arial Narrow" w:hAnsi="Arial Narrow"/>
                <w:noProof/>
                <w:sz w:val="20"/>
                <w:szCs w:val="20"/>
              </w:rPr>
              <w:t xml:space="preserve">              </w:t>
            </w:r>
          </w:p>
        </w:tc>
      </w:tr>
      <w:tr w:rsidR="0078290D" w:rsidRPr="003D6D7A" w14:paraId="57FA20CF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85A3A" w14:textId="1BE76254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slap the child's hand, arm, or leg? 1. Yes ( ) 2. No ( )</w:t>
            </w:r>
          </w:p>
        </w:tc>
      </w:tr>
      <w:tr w:rsidR="0078290D" w:rsidRPr="003D6D7A" w14:paraId="505C68B2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4D501" w14:textId="7B98377A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take away his/her perks or leave him/her homeless? 1. Yes ( ) 2. No ( )</w:t>
            </w:r>
          </w:p>
        </w:tc>
      </w:tr>
      <w:tr w:rsidR="0078290D" w:rsidRPr="003D6D7A" w14:paraId="4F7B2EE7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643FD" w14:textId="15EBE9CD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pinch the child? 1. Yes ( ) 2. No ( )</w:t>
            </w:r>
          </w:p>
        </w:tc>
      </w:tr>
      <w:tr w:rsidR="0078290D" w:rsidRPr="003D6D7A" w14:paraId="6CC8A399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FA9FA" w14:textId="428D0DA6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threaten him/her with a knife or gun? 1. Yes ( ) 2. No ( )</w:t>
            </w:r>
          </w:p>
        </w:tc>
      </w:tr>
      <w:tr w:rsidR="0078290D" w:rsidRPr="003D6D7A" w14:paraId="127C8922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808509" w14:textId="1A647FB6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throw the child on the floor? 1. Yes ( ) 2. No ( )</w:t>
            </w:r>
          </w:p>
        </w:tc>
      </w:tr>
      <w:tr w:rsidR="0078290D" w:rsidRPr="003D6D7A" w14:paraId="7A05E98C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CF954" w14:textId="5096497C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t>Did you call him/her stupid, dumb, lazy, or something similar? 1. Yes ( ) 2. No ( )</w:t>
            </w:r>
          </w:p>
        </w:tc>
      </w:tr>
      <w:tr w:rsidR="0078290D" w:rsidRPr="003D6D7A" w14:paraId="3EBBCB48" w14:textId="77777777" w:rsidTr="0078290D">
        <w:tblPrEx>
          <w:tblCellMar>
            <w:top w:w="169" w:type="dxa"/>
          </w:tblCellMar>
        </w:tblPrEx>
        <w:trPr>
          <w:trHeight w:val="20"/>
        </w:trPr>
        <w:tc>
          <w:tcPr>
            <w:tcW w:w="104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EADBC" w14:textId="67E8654B" w:rsidR="0078290D" w:rsidRPr="00940C30" w:rsidRDefault="0078290D" w:rsidP="0078290D">
            <w:pPr>
              <w:spacing w:after="0" w:line="240" w:lineRule="auto"/>
              <w:rPr>
                <w:rFonts w:ascii="Arial Narrow" w:hAnsi="Arial Narrow"/>
                <w:noProof/>
                <w:sz w:val="20"/>
                <w:szCs w:val="20"/>
              </w:rPr>
            </w:pPr>
            <w:r w:rsidRPr="00940C30">
              <w:rPr>
                <w:rFonts w:ascii="Arial Narrow" w:hAnsi="Arial Narrow"/>
                <w:noProof/>
                <w:sz w:val="20"/>
                <w:szCs w:val="20"/>
              </w:rPr>
              <w:lastRenderedPageBreak/>
              <w:t>Did you slap the child on the face, head or ears? 1. Yes ( ) 2. No ( )</w:t>
            </w:r>
          </w:p>
        </w:tc>
      </w:tr>
    </w:tbl>
    <w:p w14:paraId="246FDFE7" w14:textId="0EB20713" w:rsidR="00C0709C" w:rsidRPr="005F11E3" w:rsidRDefault="00C0709C" w:rsidP="00C0709C">
      <w:pPr>
        <w:spacing w:after="0" w:line="240" w:lineRule="auto"/>
        <w:rPr>
          <w:rFonts w:ascii="Arial Narrow" w:hAnsi="Arial Narrow"/>
          <w:b/>
          <w:bCs/>
          <w:sz w:val="20"/>
          <w:szCs w:val="20"/>
        </w:rPr>
      </w:pPr>
      <w:r w:rsidRPr="005F11E3">
        <w:rPr>
          <w:rFonts w:ascii="Arial Narrow" w:hAnsi="Arial Narrow"/>
          <w:b/>
          <w:bCs/>
          <w:sz w:val="20"/>
          <w:szCs w:val="20"/>
        </w:rPr>
        <w:t>BLOCK 4. HOUSEHOLD FOOD AND NUTRITIONAL SECURIT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781"/>
        <w:gridCol w:w="2675"/>
      </w:tblGrid>
      <w:tr w:rsidR="00C0709C" w:rsidRPr="005F11E3" w14:paraId="7A1705DD" w14:textId="77777777" w:rsidTr="002A01B2">
        <w:tc>
          <w:tcPr>
            <w:tcW w:w="7792" w:type="dxa"/>
          </w:tcPr>
          <w:p w14:paraId="72ED554A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5EDF6D0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past three months, have the residents of this household been concerned that food would run out before they could buy or receive more food?</w:t>
            </w:r>
          </w:p>
        </w:tc>
        <w:tc>
          <w:tcPr>
            <w:tcW w:w="2678" w:type="dxa"/>
          </w:tcPr>
          <w:p w14:paraId="65225803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1974BBF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5441C45D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6D2E5DDC" w14:textId="77777777" w:rsidTr="002A01B2">
        <w:tc>
          <w:tcPr>
            <w:tcW w:w="7792" w:type="dxa"/>
          </w:tcPr>
          <w:p w14:paraId="6048E692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7C24F78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s food run out before the residents of this household had money to buy more food?</w:t>
            </w:r>
          </w:p>
        </w:tc>
        <w:tc>
          <w:tcPr>
            <w:tcW w:w="2678" w:type="dxa"/>
          </w:tcPr>
          <w:p w14:paraId="246FA608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A4148E9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659701D6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7A010966" w14:textId="77777777" w:rsidTr="002A01B2">
        <w:tc>
          <w:tcPr>
            <w:tcW w:w="7792" w:type="dxa"/>
          </w:tcPr>
          <w:p w14:paraId="26D3A913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10A03F6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ve the residents of this household run out of money to eat a healthy and varied diet?</w:t>
            </w:r>
          </w:p>
        </w:tc>
        <w:tc>
          <w:tcPr>
            <w:tcW w:w="2678" w:type="dxa"/>
          </w:tcPr>
          <w:p w14:paraId="1846C7D7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E6D43EA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70D36CC7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4B33C0CE" w14:textId="77777777" w:rsidTr="002A01B2">
        <w:tc>
          <w:tcPr>
            <w:tcW w:w="7792" w:type="dxa"/>
          </w:tcPr>
          <w:p w14:paraId="14D278AE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96C70F8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the residents of this household have eaten only a few types of food they still had because they ran out of money?</w:t>
            </w:r>
          </w:p>
        </w:tc>
        <w:tc>
          <w:tcPr>
            <w:tcW w:w="2678" w:type="dxa"/>
          </w:tcPr>
          <w:p w14:paraId="0036B80F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E3FC262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7F110683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63A7B0D8" w14:textId="77777777" w:rsidTr="002A01B2">
        <w:tc>
          <w:tcPr>
            <w:tcW w:w="7792" w:type="dxa"/>
          </w:tcPr>
          <w:p w14:paraId="1B788A5C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7A60B7FF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s any resident aged 18 or over missed a meal because there was no money to buy food?</w:t>
            </w:r>
          </w:p>
        </w:tc>
        <w:tc>
          <w:tcPr>
            <w:tcW w:w="2678" w:type="dxa"/>
          </w:tcPr>
          <w:p w14:paraId="6B7FA3E6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ABFAEE9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46A5D9F7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3746D4F4" w14:textId="77777777" w:rsidTr="002A01B2">
        <w:tc>
          <w:tcPr>
            <w:tcW w:w="7792" w:type="dxa"/>
          </w:tcPr>
          <w:p w14:paraId="33383FB0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0FF00806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s any resident aged 18 or over ever eaten less than they thought they should because there was no money to buy food?</w:t>
            </w:r>
          </w:p>
        </w:tc>
        <w:tc>
          <w:tcPr>
            <w:tcW w:w="2678" w:type="dxa"/>
          </w:tcPr>
          <w:p w14:paraId="067093CB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7E27C68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36CB7B52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3E08AEC2" w14:textId="77777777" w:rsidTr="002A01B2">
        <w:tc>
          <w:tcPr>
            <w:tcW w:w="7792" w:type="dxa"/>
          </w:tcPr>
          <w:p w14:paraId="33645827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B969CE5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s any resident aged 18 or over ever felt hungry but did not eat because there was no money to buy food?</w:t>
            </w:r>
          </w:p>
        </w:tc>
        <w:tc>
          <w:tcPr>
            <w:tcW w:w="2678" w:type="dxa"/>
          </w:tcPr>
          <w:p w14:paraId="4C0DD708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49FF1F94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5B6B4A27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5A8373BA" w14:textId="77777777" w:rsidTr="002A01B2">
        <w:tc>
          <w:tcPr>
            <w:tcW w:w="7792" w:type="dxa"/>
          </w:tcPr>
          <w:p w14:paraId="6E25143A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1F85E76A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the last three months, has any resident aged 18 or over ever eaten only one meal a day or gone a whole day without eating because there was no money to buy food?</w:t>
            </w:r>
          </w:p>
        </w:tc>
        <w:tc>
          <w:tcPr>
            <w:tcW w:w="2678" w:type="dxa"/>
          </w:tcPr>
          <w:p w14:paraId="6F0B882D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  <w:p w14:paraId="287408CE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06829464" w14:textId="77777777" w:rsidR="00C0709C" w:rsidRPr="005F11E3" w:rsidRDefault="00C0709C" w:rsidP="002A01B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3. I don't know/ I didn't answer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</w:tbl>
    <w:p w14:paraId="7FFB97A2" w14:textId="77777777" w:rsidR="00C0709C" w:rsidRPr="005F11E3" w:rsidRDefault="00C0709C" w:rsidP="00C0709C">
      <w:pPr>
        <w:spacing w:after="0" w:line="240" w:lineRule="auto"/>
        <w:rPr>
          <w:rFonts w:ascii="Arial Narrow" w:hAnsi="Arial Narrow"/>
          <w:sz w:val="20"/>
          <w:szCs w:val="20"/>
        </w:rPr>
      </w:pPr>
    </w:p>
    <w:p w14:paraId="2D1BFEE5" w14:textId="7075F62B" w:rsidR="003301F1" w:rsidRPr="005F11E3" w:rsidRDefault="00C0709C" w:rsidP="002978D3">
      <w:pPr>
        <w:spacing w:after="0" w:line="240" w:lineRule="auto"/>
        <w:textAlignment w:val="baseline"/>
        <w:rPr>
          <w:rFonts w:ascii="Arial Narrow" w:hAnsi="Arial Narrow"/>
          <w:noProof/>
          <w:sz w:val="20"/>
          <w:szCs w:val="20"/>
        </w:rPr>
      </w:pPr>
      <w:r w:rsidRPr="005F11E3">
        <w:rPr>
          <w:rFonts w:ascii="Arial Narrow" w:hAnsi="Arial Narrow"/>
          <w:b/>
          <w:bCs/>
          <w:noProof/>
          <w:sz w:val="20"/>
          <w:szCs w:val="20"/>
        </w:rPr>
        <w:t xml:space="preserve">BLOCK 5. DIMENSIONS OF THE TERRITORY </w:t>
      </w:r>
      <w:proofErr w:type="gramStart"/>
      <w:r w:rsidRPr="005F11E3">
        <w:rPr>
          <w:rFonts w:ascii="Arial Narrow" w:hAnsi="Arial Narrow"/>
          <w:b/>
          <w:bCs/>
          <w:noProof/>
          <w:sz w:val="20"/>
          <w:szCs w:val="20"/>
        </w:rPr>
        <w:t xml:space="preserve">( </w:t>
      </w:r>
      <w:r w:rsidR="005F11E3" w:rsidRPr="005F11E3">
        <w:rPr>
          <w:rFonts w:ascii="Arial Narrow" w:eastAsia="Times New Roman" w:hAnsi="Arial Narrow"/>
          <w:b/>
          <w:bCs/>
          <w:sz w:val="20"/>
          <w:szCs w:val="20"/>
          <w:lang w:eastAsia="pt-BR"/>
        </w:rPr>
        <w:t>Early</w:t>
      </w:r>
      <w:proofErr w:type="gramEnd"/>
      <w:r w:rsidR="005F11E3" w:rsidRPr="005F11E3">
        <w:rPr>
          <w:rFonts w:ascii="Arial Narrow" w:eastAsia="Times New Roman" w:hAnsi="Arial Narrow"/>
          <w:b/>
          <w:bCs/>
          <w:sz w:val="20"/>
          <w:szCs w:val="20"/>
          <w:lang w:eastAsia="pt-BR"/>
        </w:rPr>
        <w:t xml:space="preserve"> Childhood Friendly Neighborhood: safe, green and free, accessible, playful, inclusive)</w:t>
      </w:r>
    </w:p>
    <w:tbl>
      <w:tblPr>
        <w:tblStyle w:val="TableGrid"/>
        <w:tblW w:w="10450" w:type="dxa"/>
        <w:tblInd w:w="10" w:type="dxa"/>
        <w:tblCellMar>
          <w:top w:w="168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0450"/>
      </w:tblGrid>
      <w:tr w:rsidR="00FC1638" w:rsidRPr="005F11E3" w14:paraId="3770309E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5C4FD9" w14:textId="15340EAA" w:rsidR="00FC1638" w:rsidRPr="005F11E3" w:rsidRDefault="00C0709C" w:rsidP="005F11E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n your neighborhood, are leisure areas located safely and easily accessible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12AB6641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6DD5AE" w14:textId="05E201E4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noProof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Do you feel safe walking or cycling around your neighborhoo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22801B5A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F08C5" w14:textId="5778A0FD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noProof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Do you think your neighborhood has play spaces or active and attractive facades for children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61E7A967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212DD2" w14:textId="45B0B25D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noProof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Are there adequate and well-located bus stops in your neighborhoo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09BD2696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CC34D" w14:textId="22075A2C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noProof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Are there adequate parking areas in your neighborhood that do not interfere with pedestrians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1BC54AEB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F9BB5" w14:textId="32B825C8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noProof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Do the sidewalks in your neighborhood have ramps for baby strollers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21E3AE6F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8FAA0" w14:textId="39792A8A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Are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there adequate street lighting in your neighborhoo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2C8CD857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76F474" w14:textId="62EB3433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Are there bike paths in your neighborhoo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5362BED2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038719" w14:textId="429B7B80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n your neighborhood, are streets usually closed for events/street markets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4CC7B6B9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5F75C1" w14:textId="61DDA654" w:rsidR="00C0709C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>In your neighborhood, do you have easy access to services such as shops, schools, daycare, health centers, community centers, etc.?</w:t>
            </w:r>
          </w:p>
          <w:p w14:paraId="295F6C3A" w14:textId="3AC7AA46" w:rsidR="00C0709C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7F217A5A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76670" w14:textId="1153323E" w:rsidR="00C0709C" w:rsidRPr="005F11E3" w:rsidRDefault="00C0709C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Are the streets in your neighborhood tree-line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26808382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7C2FE" w14:textId="6D03747E" w:rsidR="00C0709C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s your neighborhood very noisy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0740F0E9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74A093" w14:textId="28CA7957" w:rsidR="00C0709C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s it common to have floods in your neighborhoo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C0709C" w:rsidRPr="005F11E3" w14:paraId="6288659B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52064" w14:textId="0A913765" w:rsidR="00C0709C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n your neighborhood, do you see a lot of trash on the street/open sewers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</w:tc>
      </w:tr>
      <w:tr w:rsidR="005F11E3" w:rsidRPr="005F11E3" w14:paraId="798F1EA2" w14:textId="77777777" w:rsidTr="002A01B2">
        <w:trPr>
          <w:trHeight w:val="20"/>
        </w:trPr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5FF7E" w14:textId="51DEAFC1" w:rsidR="005F11E3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  <w:r w:rsidRPr="005F11E3">
              <w:rPr>
                <w:rFonts w:ascii="Arial Narrow" w:hAnsi="Arial Narrow"/>
                <w:sz w:val="20"/>
                <w:szCs w:val="20"/>
              </w:rPr>
              <w:t xml:space="preserve">In your neighborhood, do you feel safe because your neighbors, relatives, and known business owners form a trustworthy community network and are generally involved and attentive to the child? 1. Yes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  <w:r w:rsidRPr="005F11E3">
              <w:rPr>
                <w:rFonts w:ascii="Arial Narrow" w:hAnsi="Arial Narrow"/>
                <w:sz w:val="20"/>
                <w:szCs w:val="20"/>
              </w:rPr>
              <w:t xml:space="preserve"> 2. No </w:t>
            </w:r>
            <w:proofErr w:type="gramStart"/>
            <w:r w:rsidRPr="005F11E3">
              <w:rPr>
                <w:rFonts w:ascii="Arial Narrow" w:hAnsi="Arial Narrow"/>
                <w:sz w:val="20"/>
                <w:szCs w:val="20"/>
              </w:rPr>
              <w:t>( )</w:t>
            </w:r>
            <w:proofErr w:type="gramEnd"/>
          </w:p>
          <w:p w14:paraId="1E067A50" w14:textId="77777777" w:rsidR="005F11E3" w:rsidRPr="005F11E3" w:rsidRDefault="005F11E3" w:rsidP="005F11E3">
            <w:pPr>
              <w:shd w:val="clear" w:color="auto" w:fill="FFFFFF"/>
              <w:spacing w:after="0" w:line="240" w:lineRule="auto"/>
              <w:textAlignment w:val="baseline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4F0CBAA5" w14:textId="36611B97" w:rsidR="00FC1638" w:rsidRPr="005F11E3" w:rsidRDefault="00FC1638" w:rsidP="005F11E3">
      <w:pPr>
        <w:spacing w:after="0" w:line="240" w:lineRule="auto"/>
        <w:rPr>
          <w:rFonts w:ascii="Arial Narrow" w:hAnsi="Arial Narrow"/>
          <w:noProof/>
          <w:sz w:val="20"/>
          <w:szCs w:val="20"/>
        </w:rPr>
      </w:pPr>
    </w:p>
    <w:sectPr w:rsidR="00FC1638" w:rsidRPr="005F11E3" w:rsidSect="001B1103">
      <w:head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27F1A" w14:textId="77777777" w:rsidR="00183926" w:rsidRDefault="00183926" w:rsidP="009D1183">
      <w:pPr>
        <w:spacing w:after="0" w:line="240" w:lineRule="auto"/>
      </w:pPr>
      <w:r>
        <w:separator/>
      </w:r>
    </w:p>
  </w:endnote>
  <w:endnote w:type="continuationSeparator" w:id="0">
    <w:p w14:paraId="20E3BAF9" w14:textId="77777777" w:rsidR="00183926" w:rsidRDefault="00183926" w:rsidP="009D1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202CF" w14:textId="77777777" w:rsidR="00183926" w:rsidRDefault="00183926" w:rsidP="009D1183">
      <w:pPr>
        <w:spacing w:after="0" w:line="240" w:lineRule="auto"/>
      </w:pPr>
      <w:r>
        <w:separator/>
      </w:r>
    </w:p>
  </w:footnote>
  <w:footnote w:type="continuationSeparator" w:id="0">
    <w:p w14:paraId="4DF21814" w14:textId="77777777" w:rsidR="00183926" w:rsidRDefault="00183926" w:rsidP="009D1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8098808"/>
      <w:docPartObj>
        <w:docPartGallery w:val="Page Numbers (Top of Page)"/>
        <w:docPartUnique/>
      </w:docPartObj>
    </w:sdtPr>
    <w:sdtContent>
      <w:p w14:paraId="6B3C224B" w14:textId="703C138C" w:rsidR="009D1183" w:rsidRDefault="009D118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5A76">
          <w:rPr>
            <w:noProof/>
          </w:rPr>
          <w:t>6</w:t>
        </w:r>
        <w:r>
          <w:fldChar w:fldCharType="end"/>
        </w:r>
      </w:p>
    </w:sdtContent>
  </w:sdt>
  <w:p w14:paraId="0F3855F3" w14:textId="77777777" w:rsidR="009D1183" w:rsidRDefault="009D118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F1ADD"/>
    <w:multiLevelType w:val="hybridMultilevel"/>
    <w:tmpl w:val="F96EB08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B37A6"/>
    <w:multiLevelType w:val="hybridMultilevel"/>
    <w:tmpl w:val="C754784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452284">
    <w:abstractNumId w:val="1"/>
  </w:num>
  <w:num w:numId="2" w16cid:durableId="9480449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riscila Sato">
    <w15:presenceInfo w15:providerId="Windows Live" w15:userId="c80a4c8d497b80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103"/>
    <w:rsid w:val="0002293E"/>
    <w:rsid w:val="00026C34"/>
    <w:rsid w:val="00103B96"/>
    <w:rsid w:val="00114B1C"/>
    <w:rsid w:val="001237C0"/>
    <w:rsid w:val="00164FE1"/>
    <w:rsid w:val="001829EB"/>
    <w:rsid w:val="00183926"/>
    <w:rsid w:val="001853BC"/>
    <w:rsid w:val="001A0BA1"/>
    <w:rsid w:val="001B1103"/>
    <w:rsid w:val="00287B90"/>
    <w:rsid w:val="002978D3"/>
    <w:rsid w:val="002C5ED5"/>
    <w:rsid w:val="002D2ACD"/>
    <w:rsid w:val="00306E45"/>
    <w:rsid w:val="003301F1"/>
    <w:rsid w:val="00337CA9"/>
    <w:rsid w:val="003606E6"/>
    <w:rsid w:val="003D6D7A"/>
    <w:rsid w:val="0042047A"/>
    <w:rsid w:val="0043038F"/>
    <w:rsid w:val="00435415"/>
    <w:rsid w:val="00435966"/>
    <w:rsid w:val="004367E8"/>
    <w:rsid w:val="004454CE"/>
    <w:rsid w:val="00455EAB"/>
    <w:rsid w:val="00470779"/>
    <w:rsid w:val="004A6CA9"/>
    <w:rsid w:val="004F1DB1"/>
    <w:rsid w:val="0050647D"/>
    <w:rsid w:val="005072EB"/>
    <w:rsid w:val="00507B1C"/>
    <w:rsid w:val="0051165A"/>
    <w:rsid w:val="00584EC8"/>
    <w:rsid w:val="00595D50"/>
    <w:rsid w:val="005B4866"/>
    <w:rsid w:val="005D445C"/>
    <w:rsid w:val="005E143A"/>
    <w:rsid w:val="005E7C9D"/>
    <w:rsid w:val="005F11E3"/>
    <w:rsid w:val="00657958"/>
    <w:rsid w:val="00682E85"/>
    <w:rsid w:val="006B2722"/>
    <w:rsid w:val="006C4CDD"/>
    <w:rsid w:val="006D5A76"/>
    <w:rsid w:val="006E0C79"/>
    <w:rsid w:val="00712A75"/>
    <w:rsid w:val="007140A5"/>
    <w:rsid w:val="007606C9"/>
    <w:rsid w:val="0078290D"/>
    <w:rsid w:val="007831DD"/>
    <w:rsid w:val="00790AF4"/>
    <w:rsid w:val="007A1723"/>
    <w:rsid w:val="007B2DAC"/>
    <w:rsid w:val="007B516B"/>
    <w:rsid w:val="007C4EC7"/>
    <w:rsid w:val="007D489D"/>
    <w:rsid w:val="00810A3A"/>
    <w:rsid w:val="00844BCE"/>
    <w:rsid w:val="00857C81"/>
    <w:rsid w:val="008E088F"/>
    <w:rsid w:val="008E66A3"/>
    <w:rsid w:val="008E676F"/>
    <w:rsid w:val="00935687"/>
    <w:rsid w:val="00940C30"/>
    <w:rsid w:val="00965D7E"/>
    <w:rsid w:val="00967BCD"/>
    <w:rsid w:val="00980715"/>
    <w:rsid w:val="00990E74"/>
    <w:rsid w:val="009D1183"/>
    <w:rsid w:val="009E3DB7"/>
    <w:rsid w:val="00A15D0D"/>
    <w:rsid w:val="00A16881"/>
    <w:rsid w:val="00A95D83"/>
    <w:rsid w:val="00AC3C90"/>
    <w:rsid w:val="00B42C18"/>
    <w:rsid w:val="00B5307D"/>
    <w:rsid w:val="00B80022"/>
    <w:rsid w:val="00B914E1"/>
    <w:rsid w:val="00B97704"/>
    <w:rsid w:val="00BC2CBA"/>
    <w:rsid w:val="00BD2F36"/>
    <w:rsid w:val="00C0709C"/>
    <w:rsid w:val="00C148FE"/>
    <w:rsid w:val="00C14E68"/>
    <w:rsid w:val="00C7099C"/>
    <w:rsid w:val="00C95D46"/>
    <w:rsid w:val="00CC52B1"/>
    <w:rsid w:val="00D14AF0"/>
    <w:rsid w:val="00D66DDC"/>
    <w:rsid w:val="00DD3D7E"/>
    <w:rsid w:val="00DE785C"/>
    <w:rsid w:val="00E22251"/>
    <w:rsid w:val="00E4034E"/>
    <w:rsid w:val="00EB56D0"/>
    <w:rsid w:val="00EC3A4B"/>
    <w:rsid w:val="00ED588F"/>
    <w:rsid w:val="00F065E1"/>
    <w:rsid w:val="00F06E36"/>
    <w:rsid w:val="00F55FD3"/>
    <w:rsid w:val="00F871F0"/>
    <w:rsid w:val="00F93B83"/>
    <w:rsid w:val="00F96F0C"/>
    <w:rsid w:val="00FC1271"/>
    <w:rsid w:val="00FC1638"/>
    <w:rsid w:val="00FC3ACB"/>
    <w:rsid w:val="00FF2888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4B637"/>
  <w15:chartTrackingRefBased/>
  <w15:docId w15:val="{55CF2D13-8483-4429-9FF9-1965F75C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103"/>
    <w:pPr>
      <w:spacing w:after="200" w:line="276" w:lineRule="auto"/>
    </w:pPr>
    <w:rPr>
      <w:rFonts w:ascii="Calibri" w:eastAsia="Calibri" w:hAnsi="Calibri" w:cs="Times New Roma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1103"/>
    <w:pPr>
      <w:keepNext/>
      <w:keepLines/>
      <w:spacing w:before="240" w:after="40" w:line="240" w:lineRule="auto"/>
      <w:ind w:left="340" w:right="51" w:hanging="238"/>
      <w:outlineLvl w:val="3"/>
    </w:pPr>
    <w:rPr>
      <w:rFonts w:cs="Calibri"/>
      <w:b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semiHidden/>
    <w:rsid w:val="001B1103"/>
    <w:rPr>
      <w:rFonts w:ascii="Calibri" w:eastAsia="Calibri" w:hAnsi="Calibri" w:cs="Calibri"/>
      <w:b/>
      <w:sz w:val="24"/>
      <w:szCs w:val="24"/>
      <w:lang w:val="en" w:eastAsia="pt-BR"/>
    </w:rPr>
  </w:style>
  <w:style w:type="paragraph" w:customStyle="1" w:styleId="Default">
    <w:name w:val="Default"/>
    <w:rsid w:val="001B110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1B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1B1103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f01">
    <w:name w:val="cf01"/>
    <w:basedOn w:val="Fontepargpadro"/>
    <w:rsid w:val="00E22251"/>
    <w:rPr>
      <w:rFonts w:ascii="Segoe UI" w:hAnsi="Segoe UI" w:cs="Segoe UI" w:hint="default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2225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22251"/>
    <w:pPr>
      <w:spacing w:after="401" w:line="240" w:lineRule="auto"/>
      <w:ind w:left="10" w:hanging="10"/>
      <w:jc w:val="both"/>
    </w:pPr>
    <w:rPr>
      <w:rFonts w:ascii="Times New Roman" w:eastAsia="Times New Roman" w:hAnsi="Times New Roman"/>
      <w:color w:val="000000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22251"/>
    <w:rPr>
      <w:rFonts w:ascii="Times New Roman" w:eastAsia="Times New Roman" w:hAnsi="Times New Roman" w:cs="Times New Roman"/>
      <w:color w:val="000000"/>
      <w:sz w:val="20"/>
      <w:szCs w:val="20"/>
      <w:lang w:val="en" w:eastAsia="pt-BR"/>
    </w:rPr>
  </w:style>
  <w:style w:type="character" w:styleId="Hyperlink">
    <w:name w:val="Hyperlink"/>
    <w:basedOn w:val="Fontepargpadro"/>
    <w:uiPriority w:val="99"/>
    <w:unhideWhenUsed/>
    <w:rsid w:val="00C95D46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935687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9D11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118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D11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118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093E5-C43E-4E5E-89ED-40DEF5570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971</Words>
  <Characters>15658</Characters>
  <Application>Microsoft Office Word</Application>
  <DocSecurity>0</DocSecurity>
  <Lines>404</Lines>
  <Paragraphs>2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nery teixeira palombo</dc:creator>
  <cp:keywords/>
  <dc:description/>
  <cp:lastModifiedBy>Claudia Palombo</cp:lastModifiedBy>
  <cp:revision>3</cp:revision>
  <dcterms:created xsi:type="dcterms:W3CDTF">2025-09-19T02:41:00Z</dcterms:created>
  <dcterms:modified xsi:type="dcterms:W3CDTF">2026-03-01T10:52:00Z</dcterms:modified>
</cp:coreProperties>
</file>